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792CCC" w14:textId="049BF9FB" w:rsidR="00FA4DE7" w:rsidRDefault="00D23964" w:rsidP="00FA4DE7">
      <w:pPr>
        <w:pStyle w:val="LO-normal1"/>
        <w:spacing w:before="120" w:after="240" w:line="240" w:lineRule="auto"/>
        <w:jc w:val="left"/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highlight w:val="white"/>
          <w:lang w:val="en-GB"/>
        </w:rPr>
      </w:pPr>
      <w:r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highlight w:val="white"/>
          <w:lang w:val="en-GB"/>
        </w:rPr>
        <w:t>SUPPLEMENTARY MATERIAL – MEMORY FOR MUSIC PROTOCOL</w:t>
      </w:r>
    </w:p>
    <w:p w14:paraId="72A8691A" w14:textId="0B62D5F9" w:rsidR="00FF562A" w:rsidRPr="005B60D8" w:rsidRDefault="00D23964" w:rsidP="00FF562A">
      <w:pPr>
        <w:pStyle w:val="LO-normal"/>
        <w:spacing w:after="200" w:line="240" w:lineRule="auto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highlight w:val="white"/>
          <w:lang w:val="en-GB"/>
        </w:rPr>
        <w:t xml:space="preserve">Supplementary </w:t>
      </w:r>
      <w:r w:rsidR="00FF562A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highlight w:val="white"/>
          <w:lang w:val="en-GB"/>
        </w:rPr>
        <w:t xml:space="preserve">Fig. S1. </w:t>
      </w:r>
      <w:r w:rsidR="00FF562A" w:rsidRPr="005B60D8"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  <w:lang w:val="en-GB"/>
        </w:rPr>
        <w:t>Likert Scale: Mood</w:t>
      </w:r>
    </w:p>
    <w:p w14:paraId="41D4F465" w14:textId="77777777" w:rsidR="00FF562A" w:rsidRDefault="00FF562A" w:rsidP="00FF562A">
      <w:pPr>
        <w:pStyle w:val="LO-normal"/>
        <w:spacing w:after="200" w:line="240" w:lineRule="auto"/>
        <w:ind w:left="720"/>
        <w:rPr>
          <w:noProof/>
          <w:shd w:val="clear" w:color="auto" w:fill="FFFFFF"/>
          <w:lang w:val="en-US"/>
        </w:rPr>
      </w:pPr>
    </w:p>
    <w:p w14:paraId="21B09A8A" w14:textId="77777777" w:rsidR="00FF562A" w:rsidRDefault="00FF562A" w:rsidP="00FF562A">
      <w:pPr>
        <w:pStyle w:val="LO-normal"/>
        <w:spacing w:after="200" w:line="240" w:lineRule="auto"/>
        <w:rPr>
          <w:shd w:val="clear" w:color="auto" w:fill="FFFFFF"/>
          <w:lang w:val="en-US"/>
        </w:rPr>
      </w:pPr>
      <w:r>
        <w:rPr>
          <w:noProof/>
          <w:shd w:val="clear" w:color="auto" w:fill="FFFFFF"/>
          <w:lang w:val="en-US"/>
        </w:rPr>
        <w:drawing>
          <wp:inline distT="0" distB="0" distL="0" distR="0" wp14:anchorId="277DE867" wp14:editId="738F3BF3">
            <wp:extent cx="5444197" cy="1440862"/>
            <wp:effectExtent l="0" t="0" r="4445" b="0"/>
            <wp:docPr id="856876382" name="Picture 856876382" descr="Un dibujo de una cara feliz&#10;&#10;Descripción generada automáticamente con confianza baj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6876382" name="Imagen 5" descr="Un dibujo de una cara feliz&#10;&#10;Descripción generada automáticamente con confianza baja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658"/>
                    <a:stretch/>
                  </pic:blipFill>
                  <pic:spPr bwMode="auto">
                    <a:xfrm>
                      <a:off x="0" y="0"/>
                      <a:ext cx="5563079" cy="14723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0F4BCC7" w14:textId="77777777" w:rsidR="00D23964" w:rsidRDefault="00D23964" w:rsidP="00FF562A">
      <w:pPr>
        <w:pStyle w:val="LO-normal"/>
        <w:spacing w:after="200" w:line="240" w:lineRule="auto"/>
        <w:rPr>
          <w:shd w:val="clear" w:color="auto" w:fill="FFFFFF"/>
          <w:lang w:val="en-US"/>
        </w:rPr>
      </w:pPr>
    </w:p>
    <w:p w14:paraId="66B1C0B0" w14:textId="77777777" w:rsidR="00D23964" w:rsidRDefault="00D23964" w:rsidP="00D23964">
      <w:pPr>
        <w:pStyle w:val="LO-normal"/>
        <w:spacing w:after="200" w:line="240" w:lineRule="auto"/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highlight w:val="white"/>
          <w:lang w:val="en-GB"/>
        </w:rPr>
      </w:pPr>
    </w:p>
    <w:p w14:paraId="6CEFD6BF" w14:textId="77777777" w:rsidR="00D23964" w:rsidRDefault="00D23964" w:rsidP="00D23964">
      <w:pPr>
        <w:pStyle w:val="LO-normal"/>
        <w:spacing w:after="200" w:line="240" w:lineRule="auto"/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highlight w:val="white"/>
          <w:lang w:val="en-GB"/>
        </w:rPr>
      </w:pPr>
    </w:p>
    <w:p w14:paraId="4B17B056" w14:textId="480E5D24" w:rsidR="00D23964" w:rsidRPr="00D23964" w:rsidRDefault="00D23964" w:rsidP="00D23964">
      <w:pPr>
        <w:pStyle w:val="LO-normal"/>
        <w:spacing w:after="200" w:line="240" w:lineRule="auto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highlight w:val="white"/>
          <w:lang w:val="en-GB"/>
        </w:rPr>
        <w:t xml:space="preserve">Supplementary Fig. S2. </w:t>
      </w:r>
      <w:r w:rsidRPr="00D23964">
        <w:rPr>
          <w:rFonts w:ascii="Times New Roman" w:eastAsia="Times New Roman" w:hAnsi="Times New Roman" w:cs="Times New Roman"/>
          <w:b/>
          <w:color w:val="222222"/>
          <w:sz w:val="24"/>
          <w:szCs w:val="24"/>
          <w:lang w:val="en-GB"/>
        </w:rPr>
        <w:t>Pattern for vocalizations</w:t>
      </w:r>
    </w:p>
    <w:p w14:paraId="2E4B0D59" w14:textId="6A17FC60" w:rsidR="00D23964" w:rsidRPr="00D23964" w:rsidRDefault="00D23964" w:rsidP="00D23964">
      <w:pPr>
        <w:spacing w:before="0" w:after="0"/>
        <w:rPr>
          <w:szCs w:val="24"/>
          <w:shd w:val="clear" w:color="auto" w:fill="FFFFFF"/>
        </w:rPr>
      </w:pPr>
      <w:r>
        <w:rPr>
          <w:noProof/>
          <w:szCs w:val="24"/>
          <w:shd w:val="clear" w:color="auto" w:fill="FFFFFF"/>
        </w:rPr>
        <w:drawing>
          <wp:inline distT="0" distB="0" distL="0" distR="0" wp14:anchorId="0A3716D4" wp14:editId="23AB95FC">
            <wp:extent cx="4107766" cy="1757650"/>
            <wp:effectExtent l="0" t="0" r="0" b="0"/>
            <wp:docPr id="1774904833" name="Picture 1774904833" descr="Un dibujo de una persona&#10;&#10;Descripción generada automáticamente con confianza me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4904833" name="Imagen 6" descr="Un dibujo de una persona&#10;&#10;Descripción generada automáticamente con confianza media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45722" cy="17738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984796" w14:textId="4FD2AA21" w:rsidR="00FF562A" w:rsidRDefault="00FF562A">
      <w:pPr>
        <w:suppressAutoHyphens w:val="0"/>
        <w:spacing w:before="0" w:after="0"/>
        <w:rPr>
          <w:rFonts w:eastAsia="Times New Roman" w:cs="Times New Roman"/>
          <w:b/>
          <w:bCs/>
          <w:color w:val="222222"/>
          <w:szCs w:val="24"/>
          <w:highlight w:val="white"/>
          <w:lang w:eastAsia="zh-CN" w:bidi="hi-IN"/>
        </w:rPr>
      </w:pPr>
      <w:r>
        <w:rPr>
          <w:rFonts w:eastAsia="Times New Roman" w:cs="Times New Roman"/>
          <w:b/>
          <w:bCs/>
          <w:color w:val="222222"/>
          <w:szCs w:val="24"/>
          <w:highlight w:val="white"/>
        </w:rPr>
        <w:br w:type="page"/>
      </w:r>
    </w:p>
    <w:p w14:paraId="15B877D6" w14:textId="5A8545CB" w:rsidR="00FA4DE7" w:rsidRPr="00946F22" w:rsidRDefault="00D23964" w:rsidP="00FA4DE7">
      <w:pPr>
        <w:pStyle w:val="LO-normal1"/>
        <w:spacing w:before="120" w:after="240" w:line="240" w:lineRule="auto"/>
        <w:jc w:val="left"/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highlight w:val="white"/>
          <w:lang w:val="en-GB"/>
        </w:rPr>
      </w:pPr>
      <w:r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highlight w:val="white"/>
          <w:lang w:val="en-GB"/>
        </w:rPr>
        <w:lastRenderedPageBreak/>
        <w:t xml:space="preserve">Supplementary </w:t>
      </w:r>
      <w:r w:rsidR="00232B8B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highlight w:val="white"/>
          <w:lang w:val="en-GB"/>
        </w:rPr>
        <w:t xml:space="preserve">Form </w:t>
      </w:r>
      <w:r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highlight w:val="white"/>
          <w:lang w:val="en-GB"/>
        </w:rPr>
        <w:t>F</w:t>
      </w:r>
      <w:r w:rsidR="00232B8B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highlight w:val="white"/>
          <w:lang w:val="en-GB"/>
        </w:rPr>
        <w:t>1</w:t>
      </w:r>
      <w:r w:rsidR="00FF562A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highlight w:val="white"/>
          <w:lang w:val="en-GB"/>
        </w:rPr>
        <w:t xml:space="preserve">. </w:t>
      </w:r>
      <w:r w:rsidR="00FA4DE7" w:rsidRPr="00946F22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highlight w:val="white"/>
          <w:lang w:val="en-GB"/>
        </w:rPr>
        <w:t>Scoring Session – Instructor Form (SSIF)</w:t>
      </w:r>
    </w:p>
    <w:p w14:paraId="60DA0B9B" w14:textId="77777777" w:rsidR="00FA4DE7" w:rsidRPr="00FC62DF" w:rsidRDefault="00FA4DE7" w:rsidP="00FA4DE7">
      <w:pPr>
        <w:pStyle w:val="LO-normal"/>
        <w:spacing w:after="200" w:line="240" w:lineRule="auto"/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  <w:lang w:val="en-GB"/>
        </w:rPr>
      </w:pPr>
      <w:r w:rsidRPr="00FC62DF"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  <w:lang w:val="en-GB"/>
        </w:rPr>
        <w:t xml:space="preserve">Participant # ________________   Instructor: ____________ </w:t>
      </w:r>
    </w:p>
    <w:p w14:paraId="0EBEF03A" w14:textId="687ADD95" w:rsidR="00FA4DE7" w:rsidRPr="00FF562A" w:rsidRDefault="00FA4DE7" w:rsidP="00FF562A">
      <w:pPr>
        <w:pStyle w:val="LO-normal"/>
        <w:spacing w:after="20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62DF"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  <w:lang w:val="en-GB"/>
        </w:rPr>
        <w:t xml:space="preserve">Date: </w:t>
      </w:r>
      <w:r w:rsidRPr="00FC62DF">
        <w:rPr>
          <w:rFonts w:ascii="Times New Roman" w:eastAsia="Times New Roman" w:hAnsi="Times New Roman" w:cs="Times New Roman"/>
          <w:bCs/>
          <w:color w:val="222222"/>
          <w:sz w:val="24"/>
          <w:szCs w:val="24"/>
          <w:highlight w:val="white"/>
          <w:lang w:val="en-GB"/>
        </w:rPr>
        <w:t>dd/mm/yy</w:t>
      </w:r>
      <w:r>
        <w:rPr>
          <w:rFonts w:ascii="Times New Roman" w:eastAsia="Times New Roman" w:hAnsi="Times New Roman" w:cs="Times New Roman"/>
          <w:bCs/>
          <w:color w:val="222222"/>
          <w:sz w:val="24"/>
          <w:szCs w:val="24"/>
          <w:highlight w:val="white"/>
          <w:lang w:val="en-GB"/>
        </w:rPr>
        <w:t>yy</w:t>
      </w:r>
      <w:r w:rsidRPr="00FC62DF"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  <w:lang w:val="en-GB"/>
        </w:rPr>
        <w:t xml:space="preserve">        Month #: ______     Lesson #: ______       Duration:  ______</w:t>
      </w:r>
      <w:r w:rsidRPr="00FC62DF">
        <w:rPr>
          <w:rFonts w:ascii="Times New Roman" w:eastAsia="Times New Roman" w:hAnsi="Times New Roman" w:cs="Times New Roman"/>
          <w:b/>
          <w:color w:val="222222"/>
          <w:sz w:val="24"/>
          <w:szCs w:val="24"/>
          <w:lang w:val="en-GB"/>
        </w:rPr>
        <w:t>_</w:t>
      </w:r>
      <w:r w:rsidR="00803A06">
        <w:rPr>
          <w:rFonts w:ascii="Times New Roman" w:eastAsia="Times New Roman" w:hAnsi="Times New Roman" w:cs="Times New Roman"/>
          <w:b/>
          <w:color w:val="222222"/>
          <w:sz w:val="24"/>
          <w:szCs w:val="24"/>
          <w:lang w:val="en-GB"/>
        </w:rPr>
        <w:t xml:space="preserve"> </w:t>
      </w:r>
      <w:r w:rsidR="00803A06">
        <w:rPr>
          <w:rFonts w:ascii="Times New Roman" w:eastAsia="Times New Roman" w:hAnsi="Times New Roman" w:cs="Times New Roman"/>
          <w:bCs/>
          <w:color w:val="222222"/>
          <w:sz w:val="24"/>
          <w:szCs w:val="24"/>
          <w:highlight w:val="white"/>
          <w:lang w:val="en-GB"/>
        </w:rPr>
        <w:t>minutes</w:t>
      </w:r>
    </w:p>
    <w:p w14:paraId="4E129B84" w14:textId="2AACFD19" w:rsidR="00FA4DE7" w:rsidRPr="00FC62DF" w:rsidRDefault="00FA4DE7" w:rsidP="00FA4DE7">
      <w:pPr>
        <w:pStyle w:val="LO-normal"/>
        <w:tabs>
          <w:tab w:val="num" w:pos="0"/>
        </w:tabs>
        <w:spacing w:after="16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62DF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highlight w:val="white"/>
          <w:lang w:val="en-GB"/>
        </w:rPr>
        <w:t>Baseline mood</w:t>
      </w:r>
      <w:r w:rsidRPr="00FC62DF"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  <w:lang w:val="en-GB"/>
        </w:rPr>
        <w:t xml:space="preserve"> (check </w:t>
      </w:r>
      <w:r w:rsidR="00FF562A"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  <w:lang w:val="en-GB"/>
        </w:rPr>
        <w:t>which one</w:t>
      </w:r>
      <w:r w:rsidRPr="00FC62DF"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  <w:lang w:val="en-GB"/>
        </w:rPr>
        <w:t xml:space="preserve"> applies)</w:t>
      </w:r>
    </w:p>
    <w:p w14:paraId="7A1F02A0" w14:textId="0AF2AE6F" w:rsidR="00FA4DE7" w:rsidRPr="00FF562A" w:rsidRDefault="00FA4DE7" w:rsidP="00FF562A">
      <w:pPr>
        <w:pStyle w:val="LO-normal"/>
        <w:spacing w:after="200" w:line="240" w:lineRule="auto"/>
        <w:ind w:left="720"/>
        <w:rPr>
          <w:rFonts w:ascii="Times New Roman" w:hAnsi="Times New Roman" w:cs="Times New Roman"/>
          <w:sz w:val="24"/>
          <w:szCs w:val="24"/>
          <w:lang w:val="en-GB"/>
        </w:rPr>
      </w:pPr>
      <w:r w:rsidRPr="00FC62DF"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11101A65" wp14:editId="31D15BA6">
            <wp:extent cx="1729489" cy="466725"/>
            <wp:effectExtent l="0" t="0" r="4445" b="0"/>
            <wp:docPr id="5" name="Picture 5" descr="Forma, Círcul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n2" descr="Forma, Círculo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t="27561" b="315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30464" cy="4669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B4A532" w14:textId="77777777" w:rsidR="00FA4DE7" w:rsidRPr="00FC62DF" w:rsidRDefault="00FA4DE7" w:rsidP="00FA4DE7">
      <w:pPr>
        <w:pStyle w:val="LO-normal"/>
        <w:widowControl w:val="0"/>
        <w:tabs>
          <w:tab w:val="num" w:pos="0"/>
        </w:tabs>
        <w:spacing w:after="16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62DF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highlight w:val="white"/>
          <w:lang w:val="en-GB"/>
        </w:rPr>
        <w:t>New Song Title</w:t>
      </w:r>
      <w:r w:rsidRPr="00FC62DF"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  <w:lang w:val="en-GB"/>
        </w:rPr>
        <w:t>: _____________________________________________________</w:t>
      </w:r>
    </w:p>
    <w:p w14:paraId="19F778C9" w14:textId="35421561" w:rsidR="00FA4DE7" w:rsidRPr="00FC62DF" w:rsidRDefault="00361665" w:rsidP="00FA4DE7">
      <w:pPr>
        <w:pStyle w:val="LO-normal"/>
        <w:widowControl w:val="0"/>
        <w:tabs>
          <w:tab w:val="num" w:pos="0"/>
        </w:tabs>
        <w:spacing w:after="160" w:line="240" w:lineRule="auto"/>
        <w:rPr>
          <w:rFonts w:ascii="Times New Roman" w:eastAsia="Times New Roman" w:hAnsi="Times New Roman" w:cs="Times New Roman"/>
          <w:i/>
          <w:iCs/>
          <w:color w:val="222222"/>
          <w:sz w:val="24"/>
          <w:szCs w:val="24"/>
          <w:highlight w:val="white"/>
          <w:lang w:val="en-GB"/>
        </w:rPr>
      </w:pPr>
      <w:r>
        <w:rPr>
          <w:rFonts w:ascii="Times New Roman" w:eastAsia="Times New Roman" w:hAnsi="Times New Roman" w:cs="Times New Roman"/>
          <w:i/>
          <w:iCs/>
          <w:color w:val="222222"/>
          <w:sz w:val="24"/>
          <w:szCs w:val="24"/>
          <w:highlight w:val="white"/>
          <w:lang w:val="en-GB"/>
        </w:rPr>
        <w:br/>
      </w:r>
      <w:r w:rsidR="00FA4DE7" w:rsidRPr="00FC62DF">
        <w:rPr>
          <w:rFonts w:ascii="Times New Roman" w:eastAsia="Times New Roman" w:hAnsi="Times New Roman" w:cs="Times New Roman"/>
          <w:i/>
          <w:iCs/>
          <w:color w:val="222222"/>
          <w:sz w:val="24"/>
          <w:szCs w:val="24"/>
          <w:highlight w:val="white"/>
          <w:lang w:val="en-GB"/>
        </w:rPr>
        <w:t>"Participant likes the New Song"</w:t>
      </w:r>
      <w:r w:rsidR="00FF562A">
        <w:rPr>
          <w:rFonts w:ascii="Times New Roman" w:eastAsia="Times New Roman" w:hAnsi="Times New Roman" w:cs="Times New Roman"/>
          <w:i/>
          <w:iCs/>
          <w:color w:val="222222"/>
          <w:sz w:val="24"/>
          <w:szCs w:val="24"/>
          <w:highlight w:val="white"/>
          <w:lang w:val="en-GB"/>
        </w:rPr>
        <w:t xml:space="preserve">: </w:t>
      </w:r>
    </w:p>
    <w:p w14:paraId="45E1822C" w14:textId="77777777" w:rsidR="00FA4DE7" w:rsidRPr="00FC62DF" w:rsidRDefault="00FA4DE7" w:rsidP="00FA4DE7">
      <w:pPr>
        <w:pStyle w:val="LO-normal"/>
        <w:widowControl w:val="0"/>
        <w:tabs>
          <w:tab w:val="num" w:pos="0"/>
        </w:tabs>
        <w:spacing w:after="16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62DF"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  <w:lang w:val="en-GB"/>
        </w:rPr>
        <w:t>(check what corresponds according to what was observed in the participant)</w:t>
      </w:r>
    </w:p>
    <w:p w14:paraId="774BB2F0" w14:textId="77777777" w:rsidR="00FA4DE7" w:rsidRPr="00FC62DF" w:rsidRDefault="00FA4DE7" w:rsidP="00FA4DE7">
      <w:pPr>
        <w:pStyle w:val="LO-normal"/>
        <w:widowControl w:val="0"/>
        <w:spacing w:after="160" w:line="240" w:lineRule="auto"/>
        <w:ind w:firstLine="720"/>
        <w:rPr>
          <w:rFonts w:ascii="Times New Roman" w:hAnsi="Times New Roman" w:cs="Times New Roman"/>
          <w:sz w:val="24"/>
          <w:szCs w:val="24"/>
          <w:lang w:val="en-GB"/>
        </w:rPr>
      </w:pPr>
      <w:r w:rsidRPr="00FC62DF"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  <w:lang w:val="en-GB"/>
        </w:rPr>
        <w:t xml:space="preserve">Strongly disagree: ____ Disagree: ____ Neutral: ____ Agree: ____ Strongly agree: ____ </w:t>
      </w:r>
    </w:p>
    <w:p w14:paraId="1BA7883B" w14:textId="182B7CD4" w:rsidR="00FA4DE7" w:rsidRPr="00FC62DF" w:rsidRDefault="0072037B" w:rsidP="00FA4DE7">
      <w:pPr>
        <w:pStyle w:val="LO-normal"/>
        <w:spacing w:after="300" w:line="240" w:lineRule="auto"/>
        <w:jc w:val="left"/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  <w:lang w:val="en-GB"/>
        </w:rPr>
      </w:pPr>
      <w:r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highlight w:val="white"/>
          <w:lang w:val="en-GB"/>
        </w:rPr>
        <w:br/>
      </w:r>
      <w:r w:rsidR="00FA4DE7" w:rsidRPr="00FC62DF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highlight w:val="white"/>
          <w:lang w:val="en-GB"/>
        </w:rPr>
        <w:t>Closing: Participant favourite song title</w:t>
      </w:r>
      <w:r w:rsidR="00FA4DE7" w:rsidRPr="00FC62DF"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  <w:lang w:val="en-GB"/>
        </w:rPr>
        <w:t>: ______________________________________________</w:t>
      </w:r>
    </w:p>
    <w:p w14:paraId="0713D0E9" w14:textId="68A59BAE" w:rsidR="00FA4DE7" w:rsidRPr="00FC62DF" w:rsidRDefault="00FA4DE7" w:rsidP="00FA4DE7">
      <w:pPr>
        <w:pStyle w:val="LO-normal"/>
        <w:spacing w:after="16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62DF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highlight w:val="white"/>
          <w:lang w:val="en-GB"/>
        </w:rPr>
        <w:t>Final mood</w:t>
      </w:r>
      <w:r w:rsidRPr="00FC62DF"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  <w:lang w:val="en-GB"/>
        </w:rPr>
        <w:t xml:space="preserve"> (check what applies)</w:t>
      </w:r>
    </w:p>
    <w:p w14:paraId="1E421FA9" w14:textId="77777777" w:rsidR="00FA4DE7" w:rsidRPr="00FC62DF" w:rsidRDefault="00FA4DE7" w:rsidP="00FA4DE7">
      <w:pPr>
        <w:pStyle w:val="LO-normal"/>
        <w:spacing w:after="200" w:line="240" w:lineRule="auto"/>
        <w:ind w:left="720"/>
        <w:rPr>
          <w:rFonts w:ascii="Times New Roman" w:hAnsi="Times New Roman" w:cs="Times New Roman"/>
          <w:sz w:val="24"/>
          <w:szCs w:val="24"/>
          <w:lang w:val="en-GB"/>
        </w:rPr>
      </w:pPr>
      <w:r w:rsidRPr="00FC62DF"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47B5C9AB" wp14:editId="24068136">
            <wp:extent cx="1729489" cy="466725"/>
            <wp:effectExtent l="0" t="0" r="4445" b="0"/>
            <wp:docPr id="2025380224" name="Picture 2025380224" descr="Forma, Círcul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n2" descr="Forma, Círculo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t="27561" b="315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30464" cy="4669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E2D151" w14:textId="174A137A" w:rsidR="00FA4DE7" w:rsidRPr="00FC62DF" w:rsidRDefault="0072037B" w:rsidP="00FA4DE7">
      <w:pPr>
        <w:pStyle w:val="LO-normal"/>
        <w:spacing w:after="30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val="en-GB"/>
        </w:rPr>
        <w:br/>
      </w:r>
      <w:r w:rsidR="00FA4DE7" w:rsidRPr="00FC62DF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val="en-GB"/>
        </w:rPr>
        <w:t>Mark with an X where appropriate</w:t>
      </w:r>
    </w:p>
    <w:tbl>
      <w:tblPr>
        <w:tblW w:w="9420" w:type="dxa"/>
        <w:tblLayout w:type="fixed"/>
        <w:tblCellMar>
          <w:top w:w="56" w:type="dxa"/>
          <w:left w:w="56" w:type="dxa"/>
          <w:bottom w:w="56" w:type="dxa"/>
          <w:right w:w="56" w:type="dxa"/>
        </w:tblCellMar>
        <w:tblLook w:val="0600" w:firstRow="0" w:lastRow="0" w:firstColumn="0" w:lastColumn="0" w:noHBand="1" w:noVBand="1"/>
      </w:tblPr>
      <w:tblGrid>
        <w:gridCol w:w="1800"/>
        <w:gridCol w:w="1395"/>
        <w:gridCol w:w="2160"/>
        <w:gridCol w:w="1920"/>
        <w:gridCol w:w="2145"/>
      </w:tblGrid>
      <w:tr w:rsidR="00FA4DE7" w:rsidRPr="00FC62DF" w14:paraId="30B11A0F" w14:textId="77777777" w:rsidTr="00B8509F"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C84E313" w14:textId="77777777" w:rsidR="00FA4DE7" w:rsidRPr="00B8463C" w:rsidRDefault="00FA4DE7" w:rsidP="00B8509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463C">
              <w:rPr>
                <w:rFonts w:ascii="Times New Roman" w:eastAsia="Times New Roman" w:hAnsi="Times New Roman" w:cs="Times New Roman"/>
                <w:lang w:val="en-GB"/>
              </w:rPr>
              <w:t>Repetition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10810CB" w14:textId="77777777" w:rsidR="00FA4DE7" w:rsidRPr="00B8463C" w:rsidRDefault="00FA4DE7" w:rsidP="00B8509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463C">
              <w:rPr>
                <w:rFonts w:ascii="Times New Roman" w:eastAsia="Times New Roman" w:hAnsi="Times New Roman" w:cs="Times New Roman"/>
                <w:lang w:val="en-GB"/>
              </w:rPr>
              <w:t>full support to sing the chorus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D78FAC3" w14:textId="77777777" w:rsidR="00FA4DE7" w:rsidRPr="00B8463C" w:rsidRDefault="00FA4DE7" w:rsidP="00B8509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463C">
              <w:rPr>
                <w:rFonts w:ascii="Times New Roman" w:eastAsia="Times New Roman" w:hAnsi="Times New Roman" w:cs="Times New Roman"/>
                <w:lang w:val="en-GB"/>
              </w:rPr>
              <w:t>Intermittent support to complete each line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538DB76" w14:textId="77777777" w:rsidR="00FA4DE7" w:rsidRPr="00B8463C" w:rsidRDefault="00FA4DE7" w:rsidP="00B8509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463C">
              <w:rPr>
                <w:rFonts w:ascii="Times New Roman" w:eastAsia="Times New Roman" w:hAnsi="Times New Roman" w:cs="Times New Roman"/>
                <w:lang w:val="en-GB"/>
              </w:rPr>
              <w:t>Cue offered:</w:t>
            </w:r>
          </w:p>
          <w:p w14:paraId="314828CB" w14:textId="77777777" w:rsidR="00FA4DE7" w:rsidRPr="00B8463C" w:rsidRDefault="00FA4DE7" w:rsidP="00B8509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463C">
              <w:rPr>
                <w:rFonts w:ascii="Times New Roman" w:eastAsia="Times New Roman" w:hAnsi="Times New Roman" w:cs="Times New Roman"/>
                <w:lang w:val="en-GB"/>
              </w:rPr>
              <w:t>one syllable/word per line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851AEF1" w14:textId="77777777" w:rsidR="00FA4DE7" w:rsidRPr="00B8463C" w:rsidRDefault="00FA4DE7" w:rsidP="00B8509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463C">
              <w:rPr>
                <w:rFonts w:ascii="Times New Roman" w:eastAsia="Times New Roman" w:hAnsi="Times New Roman" w:cs="Times New Roman"/>
                <w:lang w:val="en-GB"/>
              </w:rPr>
              <w:t>Only one cue/ totally independent</w:t>
            </w:r>
          </w:p>
        </w:tc>
      </w:tr>
      <w:tr w:rsidR="00FA4DE7" w:rsidRPr="00FC62DF" w14:paraId="1C0EEF09" w14:textId="77777777" w:rsidTr="00B8509F">
        <w:trPr>
          <w:trHeight w:val="397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41885E" w14:textId="77777777" w:rsidR="00FA4DE7" w:rsidRPr="00B8463C" w:rsidRDefault="00FA4DE7" w:rsidP="00B8509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463C">
              <w:rPr>
                <w:rFonts w:ascii="Times New Roman" w:eastAsia="Times New Roman" w:hAnsi="Times New Roman" w:cs="Times New Roman"/>
                <w:lang w:val="en-GB"/>
              </w:rPr>
              <w:t>Chorus 1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194C9A" w14:textId="77777777" w:rsidR="00FA4DE7" w:rsidRPr="00B8463C" w:rsidRDefault="00FA4DE7" w:rsidP="00B8509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lang w:val="en-GB"/>
              </w:rPr>
            </w:pP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9C6A3C" w14:textId="77777777" w:rsidR="00FA4DE7" w:rsidRPr="00B8463C" w:rsidRDefault="00FA4DE7" w:rsidP="00B8509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lang w:val="en-GB"/>
              </w:rPr>
            </w:pP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AA48C23" w14:textId="77777777" w:rsidR="00FA4DE7" w:rsidRPr="00B8463C" w:rsidRDefault="00FA4DE7" w:rsidP="00B8509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lang w:val="en-GB"/>
              </w:rPr>
            </w:pP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A0FCCC" w14:textId="77777777" w:rsidR="00FA4DE7" w:rsidRPr="00B8463C" w:rsidRDefault="00FA4DE7" w:rsidP="00B8509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FA4DE7" w:rsidRPr="00FC62DF" w14:paraId="51585C98" w14:textId="77777777" w:rsidTr="00B8509F">
        <w:trPr>
          <w:trHeight w:val="397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3F4E658" w14:textId="77777777" w:rsidR="00FA4DE7" w:rsidRPr="00B8463C" w:rsidRDefault="00FA4DE7" w:rsidP="00B8509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463C">
              <w:rPr>
                <w:rFonts w:ascii="Times New Roman" w:eastAsia="Times New Roman" w:hAnsi="Times New Roman" w:cs="Times New Roman"/>
                <w:lang w:val="en-GB"/>
              </w:rPr>
              <w:t>Chorus 2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3568AD" w14:textId="77777777" w:rsidR="00FA4DE7" w:rsidRPr="00B8463C" w:rsidRDefault="00FA4DE7" w:rsidP="00B8509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lang w:val="en-GB"/>
              </w:rPr>
            </w:pP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FDA337" w14:textId="77777777" w:rsidR="00FA4DE7" w:rsidRPr="00B8463C" w:rsidRDefault="00FA4DE7" w:rsidP="00B8509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lang w:val="en-GB"/>
              </w:rPr>
            </w:pP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6B642D" w14:textId="77777777" w:rsidR="00FA4DE7" w:rsidRPr="00B8463C" w:rsidRDefault="00FA4DE7" w:rsidP="00B8509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EEDB1A" w14:textId="77777777" w:rsidR="00FA4DE7" w:rsidRPr="00B8463C" w:rsidRDefault="00FA4DE7" w:rsidP="00B8509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lang w:val="en-GB"/>
              </w:rPr>
            </w:pPr>
          </w:p>
        </w:tc>
      </w:tr>
      <w:tr w:rsidR="00FA4DE7" w:rsidRPr="00FC62DF" w14:paraId="0CE8D32D" w14:textId="77777777" w:rsidTr="00B8509F">
        <w:trPr>
          <w:trHeight w:val="397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5E51F7D" w14:textId="77777777" w:rsidR="00FA4DE7" w:rsidRPr="00B8463C" w:rsidRDefault="00FA4DE7" w:rsidP="00B8509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463C">
              <w:rPr>
                <w:rFonts w:ascii="Times New Roman" w:eastAsia="Times New Roman" w:hAnsi="Times New Roman" w:cs="Times New Roman"/>
                <w:lang w:val="en-GB"/>
              </w:rPr>
              <w:t>Chorus 3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1F5EA50" w14:textId="77777777" w:rsidR="00FA4DE7" w:rsidRPr="00B8463C" w:rsidRDefault="00FA4DE7" w:rsidP="00B8509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lang w:val="en-GB"/>
              </w:rPr>
            </w:pP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2AA1C1" w14:textId="77777777" w:rsidR="00FA4DE7" w:rsidRPr="00B8463C" w:rsidRDefault="00FA4DE7" w:rsidP="00B8509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lang w:val="en-GB"/>
              </w:rPr>
            </w:pP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88C46C7" w14:textId="77777777" w:rsidR="00FA4DE7" w:rsidRPr="00B8463C" w:rsidRDefault="00FA4DE7" w:rsidP="00B8509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8840CB8" w14:textId="77777777" w:rsidR="00FA4DE7" w:rsidRPr="00B8463C" w:rsidRDefault="00FA4DE7" w:rsidP="00B8509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lang w:val="en-GB"/>
              </w:rPr>
            </w:pPr>
          </w:p>
        </w:tc>
      </w:tr>
      <w:tr w:rsidR="00FA4DE7" w:rsidRPr="00FC62DF" w14:paraId="17E0E6F6" w14:textId="77777777" w:rsidTr="00B8509F">
        <w:trPr>
          <w:trHeight w:val="397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AFA2124" w14:textId="77777777" w:rsidR="00FA4DE7" w:rsidRPr="00B8463C" w:rsidRDefault="00FA4DE7" w:rsidP="00B8509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463C">
              <w:rPr>
                <w:rFonts w:ascii="Times New Roman" w:eastAsia="Times New Roman" w:hAnsi="Times New Roman" w:cs="Times New Roman"/>
                <w:lang w:val="en-GB"/>
              </w:rPr>
              <w:t>Chorus 4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8D639F8" w14:textId="77777777" w:rsidR="00FA4DE7" w:rsidRPr="00B8463C" w:rsidRDefault="00FA4DE7" w:rsidP="00B8509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lang w:val="en-GB"/>
              </w:rPr>
            </w:pP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D7ABB67" w14:textId="77777777" w:rsidR="00FA4DE7" w:rsidRPr="00B8463C" w:rsidRDefault="00FA4DE7" w:rsidP="00B8509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lang w:val="en-GB"/>
              </w:rPr>
            </w:pP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874563A" w14:textId="77777777" w:rsidR="00FA4DE7" w:rsidRPr="00B8463C" w:rsidRDefault="00FA4DE7" w:rsidP="00B8509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1CD9EB" w14:textId="77777777" w:rsidR="00FA4DE7" w:rsidRPr="00B8463C" w:rsidRDefault="00FA4DE7" w:rsidP="00B8509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lang w:val="en-GB"/>
              </w:rPr>
            </w:pPr>
          </w:p>
        </w:tc>
      </w:tr>
      <w:tr w:rsidR="00FA4DE7" w:rsidRPr="00FC62DF" w14:paraId="2CB2E511" w14:textId="77777777" w:rsidTr="00B8509F">
        <w:trPr>
          <w:trHeight w:val="397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A0935FF" w14:textId="77777777" w:rsidR="00FA4DE7" w:rsidRPr="00B8463C" w:rsidRDefault="00FA4DE7" w:rsidP="00B8509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463C">
              <w:rPr>
                <w:rFonts w:ascii="Times New Roman" w:eastAsia="Times New Roman" w:hAnsi="Times New Roman" w:cs="Times New Roman"/>
                <w:lang w:val="en-GB"/>
              </w:rPr>
              <w:t>Chorus 5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694E2E" w14:textId="77777777" w:rsidR="00FA4DE7" w:rsidRPr="00B8463C" w:rsidRDefault="00FA4DE7" w:rsidP="00B8509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lang w:val="en-GB"/>
              </w:rPr>
            </w:pP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E90CAE" w14:textId="77777777" w:rsidR="00FA4DE7" w:rsidRPr="00B8463C" w:rsidRDefault="00FA4DE7" w:rsidP="00B8509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lang w:val="en-GB"/>
              </w:rPr>
            </w:pP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986479" w14:textId="77777777" w:rsidR="00FA4DE7" w:rsidRPr="00B8463C" w:rsidRDefault="00FA4DE7" w:rsidP="00B8509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4535A10" w14:textId="77777777" w:rsidR="00FA4DE7" w:rsidRPr="00B8463C" w:rsidRDefault="00FA4DE7" w:rsidP="00B8509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lang w:val="en-GB"/>
              </w:rPr>
            </w:pPr>
          </w:p>
        </w:tc>
      </w:tr>
      <w:tr w:rsidR="00FA4DE7" w:rsidRPr="00FC62DF" w14:paraId="47C937C1" w14:textId="77777777" w:rsidTr="00B8509F">
        <w:trPr>
          <w:trHeight w:val="397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60A7B11" w14:textId="77777777" w:rsidR="00FA4DE7" w:rsidRPr="00B8463C" w:rsidRDefault="00FA4DE7" w:rsidP="00B8509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463C">
              <w:rPr>
                <w:rFonts w:ascii="Times New Roman" w:eastAsia="Times New Roman" w:hAnsi="Times New Roman" w:cs="Times New Roman"/>
                <w:lang w:val="en-GB"/>
              </w:rPr>
              <w:t>Chorus 6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B20165D" w14:textId="77777777" w:rsidR="00FA4DE7" w:rsidRPr="00B8463C" w:rsidRDefault="00FA4DE7" w:rsidP="00B8509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lang w:val="en-GB"/>
              </w:rPr>
            </w:pP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906C9CC" w14:textId="77777777" w:rsidR="00FA4DE7" w:rsidRPr="00B8463C" w:rsidRDefault="00FA4DE7" w:rsidP="00B8509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lang w:val="en-GB"/>
              </w:rPr>
            </w:pP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78730B" w14:textId="77777777" w:rsidR="00FA4DE7" w:rsidRPr="00B8463C" w:rsidRDefault="00FA4DE7" w:rsidP="00B8509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E26854" w14:textId="77777777" w:rsidR="00FA4DE7" w:rsidRPr="00B8463C" w:rsidRDefault="00FA4DE7" w:rsidP="00B8509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lang w:val="en-GB"/>
              </w:rPr>
            </w:pPr>
          </w:p>
        </w:tc>
      </w:tr>
      <w:tr w:rsidR="00FA4DE7" w:rsidRPr="00FC62DF" w14:paraId="1EE477E6" w14:textId="77777777" w:rsidTr="00B8509F">
        <w:trPr>
          <w:trHeight w:val="397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D6CCDC5" w14:textId="77777777" w:rsidR="00FA4DE7" w:rsidRPr="00B8463C" w:rsidRDefault="00FA4DE7" w:rsidP="00B8509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463C">
              <w:rPr>
                <w:rFonts w:ascii="Times New Roman" w:eastAsia="Times New Roman" w:hAnsi="Times New Roman" w:cs="Times New Roman"/>
                <w:lang w:val="en-GB"/>
              </w:rPr>
              <w:t>Chorus 7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1EAC33" w14:textId="77777777" w:rsidR="00FA4DE7" w:rsidRPr="00B8463C" w:rsidRDefault="00FA4DE7" w:rsidP="00B8509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lang w:val="en-GB"/>
              </w:rPr>
            </w:pP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DC0EBC2" w14:textId="77777777" w:rsidR="00FA4DE7" w:rsidRPr="00B8463C" w:rsidRDefault="00FA4DE7" w:rsidP="00B8509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lang w:val="en-GB"/>
              </w:rPr>
            </w:pP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D21330A" w14:textId="77777777" w:rsidR="00FA4DE7" w:rsidRPr="00B8463C" w:rsidRDefault="00FA4DE7" w:rsidP="00B8509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DAFDE00" w14:textId="77777777" w:rsidR="00FA4DE7" w:rsidRPr="00B8463C" w:rsidRDefault="00FA4DE7" w:rsidP="00B8509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lang w:val="en-GB"/>
              </w:rPr>
            </w:pPr>
          </w:p>
        </w:tc>
      </w:tr>
      <w:tr w:rsidR="00FA4DE7" w:rsidRPr="00FC62DF" w14:paraId="201DA3DF" w14:textId="77777777" w:rsidTr="00B8509F">
        <w:trPr>
          <w:trHeight w:val="397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DD87A7C" w14:textId="77777777" w:rsidR="00FA4DE7" w:rsidRPr="00B8463C" w:rsidRDefault="00FA4DE7" w:rsidP="00B8509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463C">
              <w:rPr>
                <w:rFonts w:ascii="Times New Roman" w:eastAsia="Times New Roman" w:hAnsi="Times New Roman" w:cs="Times New Roman"/>
                <w:lang w:val="en-GB"/>
              </w:rPr>
              <w:t>Chorus 8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DFCF46" w14:textId="77777777" w:rsidR="00FA4DE7" w:rsidRPr="00B8463C" w:rsidRDefault="00FA4DE7" w:rsidP="00B8509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lang w:val="en-GB"/>
              </w:rPr>
            </w:pP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1F7D4F" w14:textId="77777777" w:rsidR="00FA4DE7" w:rsidRPr="00B8463C" w:rsidRDefault="00FA4DE7" w:rsidP="00B8509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lang w:val="en-GB"/>
              </w:rPr>
            </w:pP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817011D" w14:textId="77777777" w:rsidR="00FA4DE7" w:rsidRPr="00B8463C" w:rsidRDefault="00FA4DE7" w:rsidP="00B8509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927EF7" w14:textId="77777777" w:rsidR="00FA4DE7" w:rsidRPr="00B8463C" w:rsidRDefault="00FA4DE7" w:rsidP="00B8509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lang w:val="en-GB"/>
              </w:rPr>
            </w:pPr>
          </w:p>
        </w:tc>
      </w:tr>
      <w:tr w:rsidR="00FA4DE7" w:rsidRPr="00FC62DF" w14:paraId="22CBA220" w14:textId="77777777" w:rsidTr="00B8509F">
        <w:trPr>
          <w:trHeight w:val="397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C246932" w14:textId="77777777" w:rsidR="00FA4DE7" w:rsidRPr="00B8463C" w:rsidRDefault="00FA4DE7" w:rsidP="00B8509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B8463C">
              <w:rPr>
                <w:rFonts w:ascii="Times New Roman" w:eastAsia="Times New Roman" w:hAnsi="Times New Roman" w:cs="Times New Roman"/>
                <w:lang w:val="en-GB"/>
              </w:rPr>
              <w:lastRenderedPageBreak/>
              <w:t>No change chorus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E46C13" w14:textId="77777777" w:rsidR="00FA4DE7" w:rsidRPr="00B8463C" w:rsidRDefault="00FA4DE7" w:rsidP="00B8509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lang w:val="en-GB"/>
              </w:rPr>
            </w:pP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12BE43" w14:textId="77777777" w:rsidR="00FA4DE7" w:rsidRPr="00B8463C" w:rsidRDefault="00FA4DE7" w:rsidP="00B8509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lang w:val="en-GB"/>
              </w:rPr>
            </w:pP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19F45E" w14:textId="77777777" w:rsidR="00FA4DE7" w:rsidRPr="00B8463C" w:rsidRDefault="00FA4DE7" w:rsidP="00B8509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DC0A6CB" w14:textId="77777777" w:rsidR="00FA4DE7" w:rsidRPr="00B8463C" w:rsidRDefault="00FA4DE7" w:rsidP="00B8509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lang w:val="en-GB"/>
              </w:rPr>
            </w:pPr>
          </w:p>
        </w:tc>
      </w:tr>
      <w:tr w:rsidR="00FA4DE7" w:rsidRPr="00FC62DF" w14:paraId="7792400F" w14:textId="77777777" w:rsidTr="00B8509F">
        <w:trPr>
          <w:trHeight w:val="397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9175A12" w14:textId="77777777" w:rsidR="00FA4DE7" w:rsidRPr="00B8463C" w:rsidRDefault="00FA4DE7" w:rsidP="00B8509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463C">
              <w:rPr>
                <w:rFonts w:ascii="Times New Roman" w:eastAsia="Times New Roman" w:hAnsi="Times New Roman" w:cs="Times New Roman"/>
                <w:lang w:val="en-GB"/>
              </w:rPr>
              <w:t>Full Song 1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E76A70" w14:textId="77777777" w:rsidR="00FA4DE7" w:rsidRPr="00B8463C" w:rsidRDefault="00FA4DE7" w:rsidP="00B8509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lang w:val="en-GB"/>
              </w:rPr>
            </w:pP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BEB14F1" w14:textId="77777777" w:rsidR="00FA4DE7" w:rsidRPr="00B8463C" w:rsidRDefault="00FA4DE7" w:rsidP="00B8509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lang w:val="en-GB"/>
              </w:rPr>
            </w:pP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48F3B9D" w14:textId="77777777" w:rsidR="00FA4DE7" w:rsidRPr="00B8463C" w:rsidRDefault="00FA4DE7" w:rsidP="00B8509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EEDC9D" w14:textId="77777777" w:rsidR="00FA4DE7" w:rsidRPr="00B8463C" w:rsidRDefault="00FA4DE7" w:rsidP="00B8509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lang w:val="en-GB"/>
              </w:rPr>
            </w:pPr>
          </w:p>
        </w:tc>
      </w:tr>
      <w:tr w:rsidR="00FA4DE7" w:rsidRPr="00FC62DF" w14:paraId="77B70713" w14:textId="77777777" w:rsidTr="00B8509F">
        <w:trPr>
          <w:trHeight w:val="397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0B07529" w14:textId="77777777" w:rsidR="00FA4DE7" w:rsidRPr="00B8463C" w:rsidRDefault="00FA4DE7" w:rsidP="00B8509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463C">
              <w:rPr>
                <w:rFonts w:ascii="Times New Roman" w:eastAsia="Times New Roman" w:hAnsi="Times New Roman" w:cs="Times New Roman"/>
                <w:lang w:val="en-GB"/>
              </w:rPr>
              <w:t>Full song 2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8B8D85" w14:textId="77777777" w:rsidR="00FA4DE7" w:rsidRPr="00B8463C" w:rsidRDefault="00FA4DE7" w:rsidP="00B8509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lang w:val="en-GB"/>
              </w:rPr>
            </w:pP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C1092D" w14:textId="77777777" w:rsidR="00FA4DE7" w:rsidRPr="00B8463C" w:rsidRDefault="00FA4DE7" w:rsidP="00B8509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lang w:val="en-GB"/>
              </w:rPr>
            </w:pP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89BF5E" w14:textId="77777777" w:rsidR="00FA4DE7" w:rsidRPr="00B8463C" w:rsidRDefault="00FA4DE7" w:rsidP="00B8509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7F3F95" w14:textId="77777777" w:rsidR="00FA4DE7" w:rsidRPr="00B8463C" w:rsidRDefault="00FA4DE7" w:rsidP="00B8509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lang w:val="en-GB"/>
              </w:rPr>
            </w:pPr>
          </w:p>
        </w:tc>
      </w:tr>
      <w:tr w:rsidR="00FA4DE7" w:rsidRPr="00FC62DF" w14:paraId="21E3CAD1" w14:textId="77777777" w:rsidTr="00B8509F">
        <w:trPr>
          <w:trHeight w:val="397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3975CD6" w14:textId="77777777" w:rsidR="00FA4DE7" w:rsidRPr="00B8463C" w:rsidRDefault="00FA4DE7" w:rsidP="00B8509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B8463C">
              <w:rPr>
                <w:rFonts w:ascii="Times New Roman" w:eastAsia="Times New Roman" w:hAnsi="Times New Roman" w:cs="Times New Roman"/>
                <w:lang w:val="en-GB"/>
              </w:rPr>
              <w:t>No change full song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D15E2D" w14:textId="77777777" w:rsidR="00FA4DE7" w:rsidRPr="00B8463C" w:rsidRDefault="00FA4DE7" w:rsidP="00B8509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lang w:val="en-GB"/>
              </w:rPr>
            </w:pP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16B56C" w14:textId="77777777" w:rsidR="00FA4DE7" w:rsidRPr="00B8463C" w:rsidRDefault="00FA4DE7" w:rsidP="00B8509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lang w:val="en-GB"/>
              </w:rPr>
            </w:pP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3AB83D" w14:textId="77777777" w:rsidR="00FA4DE7" w:rsidRPr="00B8463C" w:rsidRDefault="00FA4DE7" w:rsidP="00B8509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BAEB5A" w14:textId="77777777" w:rsidR="00FA4DE7" w:rsidRPr="00B8463C" w:rsidRDefault="00FA4DE7" w:rsidP="00B8509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lang w:val="en-GB"/>
              </w:rPr>
            </w:pPr>
          </w:p>
        </w:tc>
      </w:tr>
      <w:tr w:rsidR="00FA4DE7" w:rsidRPr="00FC62DF" w14:paraId="02F8B365" w14:textId="77777777" w:rsidTr="00B8509F">
        <w:trPr>
          <w:trHeight w:val="283"/>
        </w:trPr>
        <w:tc>
          <w:tcPr>
            <w:tcW w:w="942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3F995F6" w14:textId="55588445" w:rsidR="00FA4DE7" w:rsidRPr="00B8463C" w:rsidRDefault="00FA4DE7" w:rsidP="00B8509F">
            <w:pPr>
              <w:pStyle w:val="LO-normal"/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GB"/>
              </w:rPr>
            </w:pPr>
            <w:r w:rsidRPr="00B8463C">
              <w:rPr>
                <w:rFonts w:ascii="Times New Roman" w:eastAsia="Times New Roman" w:hAnsi="Times New Roman" w:cs="Times New Roman"/>
                <w:lang w:val="en-GB"/>
              </w:rPr>
              <w:t xml:space="preserve">Estimated </w:t>
            </w:r>
            <w:r w:rsidR="00341595" w:rsidRPr="00B8463C">
              <w:rPr>
                <w:rFonts w:ascii="Times New Roman" w:eastAsia="Times New Roman" w:hAnsi="Times New Roman" w:cs="Times New Roman"/>
                <w:lang w:val="en-GB"/>
              </w:rPr>
              <w:t>Sense of Familiarity</w:t>
            </w:r>
            <w:r w:rsidRPr="00B8463C">
              <w:rPr>
                <w:rFonts w:ascii="Times New Roman" w:eastAsia="Times New Roman" w:hAnsi="Times New Roman" w:cs="Times New Roman"/>
                <w:lang w:val="en-GB"/>
              </w:rPr>
              <w:t>:</w:t>
            </w:r>
          </w:p>
          <w:p w14:paraId="7A51E430" w14:textId="419A0AE4" w:rsidR="00341595" w:rsidRPr="00B8463C" w:rsidRDefault="00341595" w:rsidP="00B8509F">
            <w:pPr>
              <w:pStyle w:val="LO-normal"/>
              <w:widowControl w:val="0"/>
              <w:spacing w:after="0" w:line="240" w:lineRule="auto"/>
              <w:jc w:val="left"/>
              <w:rPr>
                <w:rFonts w:ascii="Times New Roman" w:hAnsi="Times New Roman" w:cs="Times New Roman"/>
                <w:lang w:val="en-GB"/>
              </w:rPr>
            </w:pPr>
            <w:r w:rsidRPr="00B8463C">
              <w:rPr>
                <w:rFonts w:ascii="Times New Roman" w:hAnsi="Times New Roman" w:cs="Times New Roman"/>
                <w:lang w:val="en-GB"/>
              </w:rPr>
              <w:t>1 – None</w:t>
            </w:r>
          </w:p>
          <w:p w14:paraId="06EB145F" w14:textId="77777777" w:rsidR="00341595" w:rsidRPr="00B8463C" w:rsidRDefault="00341595" w:rsidP="00341595">
            <w:pPr>
              <w:pStyle w:val="LO-normal"/>
              <w:widowControl w:val="0"/>
              <w:spacing w:after="0" w:line="240" w:lineRule="auto"/>
              <w:jc w:val="left"/>
              <w:rPr>
                <w:rFonts w:ascii="Times New Roman" w:hAnsi="Times New Roman" w:cs="Times New Roman"/>
                <w:lang w:val="en-GB"/>
              </w:rPr>
            </w:pPr>
            <w:r w:rsidRPr="00B8463C">
              <w:rPr>
                <w:rFonts w:ascii="Times New Roman" w:hAnsi="Times New Roman" w:cs="Times New Roman"/>
                <w:lang w:val="en-GB"/>
              </w:rPr>
              <w:t>2 – Implicit memory, mere exposure effect</w:t>
            </w:r>
          </w:p>
          <w:p w14:paraId="4D8F1DD1" w14:textId="77777777" w:rsidR="00341595" w:rsidRPr="00B8463C" w:rsidRDefault="00341595" w:rsidP="00341595">
            <w:pPr>
              <w:pStyle w:val="LO-normal"/>
              <w:widowControl w:val="0"/>
              <w:spacing w:after="0" w:line="240" w:lineRule="auto"/>
              <w:jc w:val="left"/>
              <w:rPr>
                <w:rFonts w:ascii="Times New Roman" w:hAnsi="Times New Roman" w:cs="Times New Roman"/>
                <w:lang w:val="en-GB"/>
              </w:rPr>
            </w:pPr>
            <w:r w:rsidRPr="00B8463C">
              <w:rPr>
                <w:rFonts w:ascii="Times New Roman" w:hAnsi="Times New Roman" w:cs="Times New Roman"/>
                <w:lang w:val="en-GB"/>
              </w:rPr>
              <w:t>3 – Weak familiarity</w:t>
            </w:r>
          </w:p>
          <w:p w14:paraId="7B9B7170" w14:textId="5BFB282B" w:rsidR="00341595" w:rsidRPr="00B8463C" w:rsidRDefault="00341595" w:rsidP="00341595">
            <w:pPr>
              <w:pStyle w:val="LO-normal"/>
              <w:widowControl w:val="0"/>
              <w:spacing w:after="0" w:line="240" w:lineRule="auto"/>
              <w:jc w:val="left"/>
              <w:rPr>
                <w:rFonts w:ascii="Times New Roman" w:hAnsi="Times New Roman" w:cs="Times New Roman"/>
                <w:lang w:val="en-GB"/>
              </w:rPr>
            </w:pPr>
            <w:r w:rsidRPr="00B8463C">
              <w:rPr>
                <w:rFonts w:ascii="Times New Roman" w:hAnsi="Times New Roman" w:cs="Times New Roman"/>
                <w:lang w:val="en-GB"/>
              </w:rPr>
              <w:t>4 – Familiarity</w:t>
            </w:r>
          </w:p>
          <w:p w14:paraId="6E46A2F4" w14:textId="77777777" w:rsidR="00341595" w:rsidRPr="00B8463C" w:rsidRDefault="00341595" w:rsidP="00341595">
            <w:pPr>
              <w:pStyle w:val="LO-normal"/>
              <w:widowControl w:val="0"/>
              <w:spacing w:after="0" w:line="240" w:lineRule="auto"/>
              <w:jc w:val="left"/>
              <w:rPr>
                <w:rFonts w:ascii="Times New Roman" w:hAnsi="Times New Roman" w:cs="Times New Roman"/>
                <w:lang w:val="en-GB"/>
              </w:rPr>
            </w:pPr>
            <w:r w:rsidRPr="00B8463C">
              <w:rPr>
                <w:rFonts w:ascii="Times New Roman" w:hAnsi="Times New Roman" w:cs="Times New Roman"/>
                <w:lang w:val="en-GB"/>
              </w:rPr>
              <w:t>5 – Weak recollection</w:t>
            </w:r>
          </w:p>
          <w:p w14:paraId="3AE875B7" w14:textId="085B90C4" w:rsidR="00341595" w:rsidRPr="00FC62DF" w:rsidRDefault="00341595" w:rsidP="00341595">
            <w:pPr>
              <w:pStyle w:val="LO-normal"/>
              <w:widowControl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463C">
              <w:rPr>
                <w:rFonts w:ascii="Times New Roman" w:hAnsi="Times New Roman" w:cs="Times New Roman"/>
                <w:lang w:val="en-GB"/>
              </w:rPr>
              <w:t>6 – Recollection</w:t>
            </w:r>
          </w:p>
        </w:tc>
      </w:tr>
    </w:tbl>
    <w:p w14:paraId="1A06C8DD" w14:textId="77777777" w:rsidR="00FA4DE7" w:rsidRPr="00FC62DF" w:rsidRDefault="00FA4DE7" w:rsidP="00FA4DE7">
      <w:pPr>
        <w:pStyle w:val="LO-normal1"/>
        <w:spacing w:after="0" w:line="24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14:paraId="1FE7285C" w14:textId="77777777" w:rsidR="00232B8B" w:rsidRDefault="00232B8B" w:rsidP="00FA4DE7">
      <w:pPr>
        <w:pStyle w:val="LO-normal1"/>
        <w:spacing w:after="0" w:line="24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14:paraId="11548F59" w14:textId="127B5135" w:rsidR="00FA4DE7" w:rsidRDefault="00FA4DE7" w:rsidP="00FA4DE7">
      <w:pPr>
        <w:pStyle w:val="LO-normal1"/>
        <w:spacing w:after="0" w:line="24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Additional comments: _____________________________________________________________</w:t>
      </w:r>
    </w:p>
    <w:p w14:paraId="740BF144" w14:textId="77777777" w:rsidR="00FA4DE7" w:rsidRDefault="00FA4DE7" w:rsidP="00FA4DE7">
      <w:pPr>
        <w:pStyle w:val="LO-normal1"/>
        <w:spacing w:after="0" w:line="24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14:paraId="7D35CD6F" w14:textId="77777777" w:rsidR="00C33769" w:rsidRPr="00B8463C" w:rsidRDefault="00C33769" w:rsidP="00C33769">
      <w:pPr>
        <w:rPr>
          <w:sz w:val="20"/>
          <w:szCs w:val="18"/>
        </w:rPr>
      </w:pPr>
      <w:r w:rsidRPr="00B8463C">
        <w:rPr>
          <w:i/>
          <w:iCs/>
          <w:sz w:val="20"/>
          <w:szCs w:val="18"/>
        </w:rPr>
        <w:t xml:space="preserve">Note. </w:t>
      </w:r>
      <w:r w:rsidRPr="00B8463C">
        <w:rPr>
          <w:sz w:val="20"/>
          <w:szCs w:val="18"/>
        </w:rPr>
        <w:t>Sense of Familiarity should be scored according to Coppalle et al. (2020), https://doi.org/10.3233/JAD-191318</w:t>
      </w:r>
    </w:p>
    <w:p w14:paraId="0933B6CA" w14:textId="77777777" w:rsidR="00FA4DE7" w:rsidRPr="00FC62DF" w:rsidRDefault="00FA4DE7" w:rsidP="00FA4DE7">
      <w:pPr>
        <w:pStyle w:val="LO-normal1"/>
        <w:spacing w:after="0" w:line="24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14:paraId="456F6532" w14:textId="5731B1E5" w:rsidR="00D23964" w:rsidRDefault="00D23964">
      <w:pPr>
        <w:suppressAutoHyphens w:val="0"/>
        <w:spacing w:before="0" w:after="0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br w:type="page"/>
      </w:r>
    </w:p>
    <w:p w14:paraId="1307C128" w14:textId="24523EFC" w:rsidR="006C79CB" w:rsidRDefault="006C79CB" w:rsidP="006C79CB">
      <w:pPr>
        <w:rPr>
          <w:rFonts w:eastAsia="Times New Roman" w:cs="Times New Roman"/>
          <w:b/>
          <w:bCs/>
          <w:szCs w:val="24"/>
        </w:rPr>
      </w:pPr>
      <w:r>
        <w:rPr>
          <w:rFonts w:eastAsia="Times New Roman" w:cs="Times New Roman"/>
          <w:b/>
          <w:bCs/>
          <w:szCs w:val="24"/>
          <w:lang w:eastAsia="zh-CN" w:bidi="hi-IN"/>
        </w:rPr>
        <w:lastRenderedPageBreak/>
        <w:t xml:space="preserve">Supplementary Form F2. </w:t>
      </w:r>
      <w:r w:rsidRPr="00946F22">
        <w:rPr>
          <w:rFonts w:eastAsia="Times New Roman" w:cs="Times New Roman"/>
          <w:b/>
          <w:bCs/>
          <w:szCs w:val="24"/>
          <w:lang w:eastAsia="zh-CN" w:bidi="hi-IN"/>
        </w:rPr>
        <w:t>Intervention Fidelity</w:t>
      </w:r>
      <w:r w:rsidRPr="00946F22">
        <w:rPr>
          <w:rFonts w:eastAsia="Times New Roman" w:cs="Times New Roman"/>
          <w:b/>
          <w:bCs/>
          <w:szCs w:val="24"/>
        </w:rPr>
        <w:t xml:space="preserve"> Form</w:t>
      </w:r>
    </w:p>
    <w:p w14:paraId="2B89E483" w14:textId="77777777" w:rsidR="006C79CB" w:rsidRDefault="006C79CB" w:rsidP="006C79CB">
      <w:pPr>
        <w:pStyle w:val="LO-normal"/>
        <w:spacing w:before="120" w:after="240" w:line="240" w:lineRule="auto"/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  <w:lang w:val="en-GB"/>
        </w:rPr>
      </w:pPr>
    </w:p>
    <w:p w14:paraId="64104C48" w14:textId="77777777" w:rsidR="006C79CB" w:rsidRPr="00FC62DF" w:rsidRDefault="006C79CB" w:rsidP="006C79CB">
      <w:pPr>
        <w:pStyle w:val="LO-normal"/>
        <w:spacing w:before="120" w:after="240" w:line="240" w:lineRule="auto"/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  <w:lang w:val="en-GB"/>
        </w:rPr>
      </w:pPr>
      <w:r w:rsidRPr="00FC62DF"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  <w:lang w:val="en-GB"/>
        </w:rPr>
        <w:t xml:space="preserve">Participant # ________________   Instructor: ____________ </w:t>
      </w:r>
    </w:p>
    <w:p w14:paraId="604B4610" w14:textId="13A5A4D9" w:rsidR="006C79CB" w:rsidRPr="006902F3" w:rsidRDefault="006C79CB" w:rsidP="006C79CB">
      <w:pPr>
        <w:pStyle w:val="LO-normal"/>
        <w:spacing w:before="120" w:after="24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  <w:lang w:val="en-GB"/>
        </w:rPr>
        <w:t xml:space="preserve">Session </w:t>
      </w:r>
      <w:r w:rsidRPr="00FC62DF"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  <w:lang w:val="en-GB"/>
        </w:rPr>
        <w:t xml:space="preserve">Date: </w:t>
      </w:r>
      <w:r w:rsidRPr="00FC62DF">
        <w:rPr>
          <w:rFonts w:ascii="Times New Roman" w:eastAsia="Times New Roman" w:hAnsi="Times New Roman" w:cs="Times New Roman"/>
          <w:bCs/>
          <w:color w:val="222222"/>
          <w:sz w:val="24"/>
          <w:szCs w:val="24"/>
          <w:highlight w:val="white"/>
          <w:lang w:val="en-GB"/>
        </w:rPr>
        <w:t>dd/mm/yy</w:t>
      </w:r>
      <w:r>
        <w:rPr>
          <w:rFonts w:ascii="Times New Roman" w:eastAsia="Times New Roman" w:hAnsi="Times New Roman" w:cs="Times New Roman"/>
          <w:bCs/>
          <w:color w:val="222222"/>
          <w:sz w:val="24"/>
          <w:szCs w:val="24"/>
          <w:highlight w:val="white"/>
          <w:lang w:val="en-GB"/>
        </w:rPr>
        <w:t>yy</w:t>
      </w:r>
      <w:r w:rsidRPr="00FC62DF"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  <w:lang w:val="en-GB"/>
        </w:rPr>
        <w:t xml:space="preserve">        </w:t>
      </w:r>
      <w:r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  <w:lang w:val="en-GB"/>
        </w:rPr>
        <w:t xml:space="preserve"> </w:t>
      </w:r>
      <w:r w:rsidRPr="00FC62DF"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  <w:lang w:val="en-GB"/>
        </w:rPr>
        <w:t>Duration:  ______</w:t>
      </w:r>
      <w:r w:rsidR="00EB0D8D">
        <w:rPr>
          <w:rFonts w:ascii="Times New Roman" w:eastAsia="Times New Roman" w:hAnsi="Times New Roman" w:cs="Times New Roman"/>
          <w:b/>
          <w:color w:val="222222"/>
          <w:sz w:val="24"/>
          <w:szCs w:val="24"/>
          <w:lang w:val="en-GB"/>
        </w:rPr>
        <w:t xml:space="preserve"> </w:t>
      </w:r>
      <w:r w:rsidR="000E14F1">
        <w:rPr>
          <w:rFonts w:ascii="Times New Roman" w:eastAsia="Times New Roman" w:hAnsi="Times New Roman" w:cs="Times New Roman"/>
          <w:bCs/>
          <w:color w:val="222222"/>
          <w:sz w:val="24"/>
          <w:szCs w:val="24"/>
          <w:highlight w:val="white"/>
          <w:lang w:val="en-GB"/>
        </w:rPr>
        <w:t>minutes</w:t>
      </w:r>
      <w:r w:rsidR="00EB0D8D"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  <w:lang w:val="en-GB"/>
        </w:rPr>
        <w:t xml:space="preserve"> </w:t>
      </w:r>
      <w:r w:rsidR="000E14F1"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  <w:lang w:val="en-GB"/>
        </w:rPr>
        <w:tab/>
        <w:t>Rating Date</w:t>
      </w:r>
      <w:r w:rsidR="000E14F1" w:rsidRPr="00FC62DF"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  <w:lang w:val="en-GB"/>
        </w:rPr>
        <w:t xml:space="preserve">: </w:t>
      </w:r>
      <w:r w:rsidR="000E14F1" w:rsidRPr="006902F3">
        <w:rPr>
          <w:rFonts w:ascii="Times New Roman" w:eastAsia="Times New Roman" w:hAnsi="Times New Roman" w:cs="Times New Roman"/>
          <w:bCs/>
          <w:color w:val="222222"/>
          <w:sz w:val="24"/>
          <w:szCs w:val="24"/>
          <w:highlight w:val="white"/>
          <w:lang w:val="en-GB"/>
        </w:rPr>
        <w:t>dd/mm/yyyy</w:t>
      </w:r>
      <w:r w:rsidR="000E14F1"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  <w:lang w:val="en-GB"/>
        </w:rPr>
        <w:t xml:space="preserve">            </w:t>
      </w:r>
    </w:p>
    <w:p w14:paraId="42CBC0D5" w14:textId="072BCBF1" w:rsidR="006C79CB" w:rsidRDefault="006C79CB" w:rsidP="006C79CB">
      <w:pPr>
        <w:pStyle w:val="LO-normal"/>
        <w:spacing w:after="200" w:line="240" w:lineRule="auto"/>
        <w:rPr>
          <w:rFonts w:ascii="Times New Roman" w:eastAsia="Times New Roman" w:hAnsi="Times New Roman" w:cs="Times New Roman"/>
          <w:i/>
          <w:iCs/>
          <w:sz w:val="20"/>
          <w:szCs w:val="20"/>
          <w:lang w:val="en-GB"/>
        </w:rPr>
      </w:pPr>
    </w:p>
    <w:p w14:paraId="1DB1903C" w14:textId="37062CA7" w:rsidR="006C79CB" w:rsidRPr="006902F3" w:rsidRDefault="00C71C2B" w:rsidP="006C79CB">
      <w:pPr>
        <w:pStyle w:val="LO-normal"/>
        <w:spacing w:after="200" w:line="240" w:lineRule="auto"/>
        <w:rPr>
          <w:rFonts w:ascii="Times New Roman" w:hAnsi="Times New Roman"/>
          <w:i/>
          <w:iCs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 xml:space="preserve">1. </w:t>
      </w:r>
      <w:r w:rsidR="006C79CB" w:rsidRPr="006902F3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The instructor has offered the intervention according to the guidelines described in the procedures section: Y/N</w:t>
      </w:r>
    </w:p>
    <w:p w14:paraId="3FF71401" w14:textId="1A60CDF6" w:rsidR="006C79CB" w:rsidRPr="00946F22" w:rsidRDefault="006C79CB" w:rsidP="006C79CB">
      <w:pPr>
        <w:pStyle w:val="LO-normal"/>
        <w:spacing w:after="200" w:line="240" w:lineRule="auto"/>
        <w:ind w:left="720"/>
        <w:rPr>
          <w:rFonts w:ascii="Times New Roman" w:hAnsi="Times New Roman"/>
          <w:sz w:val="24"/>
          <w:szCs w:val="24"/>
          <w:lang w:val="en-GB"/>
        </w:rPr>
      </w:pPr>
      <w:r w:rsidRPr="00946F22">
        <w:rPr>
          <w:rFonts w:ascii="Times New Roman" w:eastAsia="Times New Roman" w:hAnsi="Times New Roman" w:cs="Times New Roman"/>
          <w:color w:val="B7B7B7"/>
          <w:sz w:val="24"/>
          <w:szCs w:val="24"/>
          <w:lang w:val="en-GB"/>
        </w:rPr>
        <w:t xml:space="preserve">[warm up </w:t>
      </w:r>
      <w:r w:rsidR="00C330B7">
        <w:rPr>
          <w:rFonts w:ascii="Times New Roman" w:eastAsia="Times New Roman" w:hAnsi="Times New Roman" w:cs="Times New Roman"/>
          <w:color w:val="B7B7B7"/>
          <w:sz w:val="24"/>
          <w:szCs w:val="24"/>
          <w:lang w:val="en-GB"/>
        </w:rPr>
        <w:t>–</w:t>
      </w:r>
      <w:r w:rsidRPr="00946F22">
        <w:rPr>
          <w:rFonts w:ascii="Times New Roman" w:eastAsia="Times New Roman" w:hAnsi="Times New Roman" w:cs="Times New Roman"/>
          <w:color w:val="B7B7B7"/>
          <w:sz w:val="24"/>
          <w:szCs w:val="24"/>
          <w:lang w:val="en-GB"/>
        </w:rPr>
        <w:t xml:space="preserve"> teaches </w:t>
      </w:r>
      <w:r>
        <w:rPr>
          <w:rFonts w:ascii="Times New Roman" w:eastAsia="Times New Roman" w:hAnsi="Times New Roman" w:cs="Times New Roman"/>
          <w:color w:val="B7B7B7"/>
          <w:sz w:val="24"/>
          <w:szCs w:val="24"/>
          <w:lang w:val="en-GB"/>
        </w:rPr>
        <w:t xml:space="preserve">full song or </w:t>
      </w:r>
      <w:r w:rsidRPr="00946F22">
        <w:rPr>
          <w:rFonts w:ascii="Times New Roman" w:eastAsia="Times New Roman" w:hAnsi="Times New Roman" w:cs="Times New Roman"/>
          <w:color w:val="B7B7B7"/>
          <w:sz w:val="24"/>
          <w:szCs w:val="24"/>
          <w:lang w:val="en-GB"/>
        </w:rPr>
        <w:t xml:space="preserve">chorus </w:t>
      </w:r>
      <w:r>
        <w:rPr>
          <w:rFonts w:ascii="Times New Roman" w:eastAsia="Times New Roman" w:hAnsi="Times New Roman" w:cs="Times New Roman"/>
          <w:color w:val="B7B7B7"/>
          <w:sz w:val="24"/>
          <w:szCs w:val="24"/>
          <w:lang w:val="en-GB"/>
        </w:rPr>
        <w:t xml:space="preserve">first – teaches </w:t>
      </w:r>
      <w:r w:rsidRPr="00946F22">
        <w:rPr>
          <w:rFonts w:ascii="Times New Roman" w:eastAsia="Times New Roman" w:hAnsi="Times New Roman" w:cs="Times New Roman"/>
          <w:color w:val="B7B7B7"/>
          <w:sz w:val="24"/>
          <w:szCs w:val="24"/>
          <w:lang w:val="en-GB"/>
        </w:rPr>
        <w:t xml:space="preserve">one line at the time </w:t>
      </w:r>
      <w:r w:rsidR="00F86A53">
        <w:rPr>
          <w:rFonts w:ascii="Times New Roman" w:eastAsia="Times New Roman" w:hAnsi="Times New Roman" w:cs="Times New Roman"/>
          <w:color w:val="B7B7B7"/>
          <w:sz w:val="24"/>
          <w:szCs w:val="24"/>
          <w:lang w:val="en-GB"/>
        </w:rPr>
        <w:t>–</w:t>
      </w:r>
      <w:r w:rsidRPr="00946F22">
        <w:rPr>
          <w:rFonts w:ascii="Times New Roman" w:eastAsia="Times New Roman" w:hAnsi="Times New Roman" w:cs="Times New Roman"/>
          <w:color w:val="B7B7B7"/>
          <w:sz w:val="24"/>
          <w:szCs w:val="24"/>
          <w:lang w:val="en-GB"/>
        </w:rPr>
        <w:t xml:space="preserve"> </w:t>
      </w:r>
      <w:r>
        <w:rPr>
          <w:rFonts w:ascii="Times New Roman" w:eastAsia="Times New Roman" w:hAnsi="Times New Roman" w:cs="Times New Roman"/>
          <w:color w:val="B7B7B7"/>
          <w:sz w:val="24"/>
          <w:szCs w:val="24"/>
          <w:lang w:val="en-GB"/>
        </w:rPr>
        <w:t>offers</w:t>
      </w:r>
      <w:r w:rsidRPr="00946F22">
        <w:rPr>
          <w:rFonts w:ascii="Times New Roman" w:eastAsia="Times New Roman" w:hAnsi="Times New Roman" w:cs="Times New Roman"/>
          <w:color w:val="B7B7B7"/>
          <w:sz w:val="24"/>
          <w:szCs w:val="24"/>
          <w:lang w:val="en-GB"/>
        </w:rPr>
        <w:t xml:space="preserve"> 8 repetitions of entire chorus </w:t>
      </w:r>
      <w:r>
        <w:rPr>
          <w:rFonts w:ascii="Times New Roman" w:eastAsia="Times New Roman" w:hAnsi="Times New Roman" w:cs="Times New Roman"/>
          <w:color w:val="B7B7B7"/>
          <w:sz w:val="24"/>
          <w:szCs w:val="24"/>
          <w:lang w:val="en-GB"/>
        </w:rPr>
        <w:t>–</w:t>
      </w:r>
      <w:r w:rsidRPr="00946F22">
        <w:rPr>
          <w:rFonts w:ascii="Times New Roman" w:eastAsia="Times New Roman" w:hAnsi="Times New Roman" w:cs="Times New Roman"/>
          <w:color w:val="B7B7B7"/>
          <w:sz w:val="24"/>
          <w:szCs w:val="24"/>
          <w:lang w:val="en-GB"/>
        </w:rPr>
        <w:t xml:space="preserve"> </w:t>
      </w:r>
      <w:r>
        <w:rPr>
          <w:rFonts w:ascii="Times New Roman" w:eastAsia="Times New Roman" w:hAnsi="Times New Roman" w:cs="Times New Roman"/>
          <w:color w:val="B7B7B7"/>
          <w:sz w:val="24"/>
          <w:szCs w:val="24"/>
          <w:lang w:val="en-GB"/>
        </w:rPr>
        <w:t xml:space="preserve">offers </w:t>
      </w:r>
      <w:r w:rsidRPr="00946F22">
        <w:rPr>
          <w:rFonts w:ascii="Times New Roman" w:eastAsia="Times New Roman" w:hAnsi="Times New Roman" w:cs="Times New Roman"/>
          <w:color w:val="B7B7B7"/>
          <w:sz w:val="24"/>
          <w:szCs w:val="24"/>
          <w:lang w:val="en-GB"/>
        </w:rPr>
        <w:t xml:space="preserve">2 repetitions of entire song </w:t>
      </w:r>
      <w:r>
        <w:rPr>
          <w:rFonts w:ascii="Times New Roman" w:eastAsia="Times New Roman" w:hAnsi="Times New Roman" w:cs="Times New Roman"/>
          <w:color w:val="B7B7B7"/>
          <w:sz w:val="24"/>
          <w:szCs w:val="24"/>
          <w:lang w:val="en-GB"/>
        </w:rPr>
        <w:t>–</w:t>
      </w:r>
      <w:r w:rsidRPr="00946F22">
        <w:rPr>
          <w:rFonts w:ascii="Times New Roman" w:eastAsia="Times New Roman" w:hAnsi="Times New Roman" w:cs="Times New Roman"/>
          <w:color w:val="B7B7B7"/>
          <w:sz w:val="24"/>
          <w:szCs w:val="24"/>
          <w:lang w:val="en-GB"/>
        </w:rPr>
        <w:t xml:space="preserve"> prompt</w:t>
      </w:r>
      <w:r w:rsidR="00F86A53">
        <w:rPr>
          <w:rFonts w:ascii="Times New Roman" w:eastAsia="Times New Roman" w:hAnsi="Times New Roman" w:cs="Times New Roman"/>
          <w:color w:val="B7B7B7"/>
          <w:sz w:val="24"/>
          <w:szCs w:val="24"/>
          <w:lang w:val="en-GB"/>
        </w:rPr>
        <w:t>s</w:t>
      </w:r>
      <w:r w:rsidRPr="00946F22">
        <w:rPr>
          <w:rFonts w:ascii="Times New Roman" w:eastAsia="Times New Roman" w:hAnsi="Times New Roman" w:cs="Times New Roman"/>
          <w:color w:val="B7B7B7"/>
          <w:sz w:val="24"/>
          <w:szCs w:val="24"/>
          <w:lang w:val="en-GB"/>
        </w:rPr>
        <w:t xml:space="preserve"> participant to sing chorus independently during repetitions - closing with participant</w:t>
      </w:r>
      <w:r w:rsidR="00F86A53">
        <w:rPr>
          <w:rFonts w:ascii="Times New Roman" w:eastAsia="Times New Roman" w:hAnsi="Times New Roman" w:cs="Times New Roman"/>
          <w:color w:val="B7B7B7"/>
          <w:sz w:val="24"/>
          <w:szCs w:val="24"/>
          <w:lang w:val="en-GB"/>
        </w:rPr>
        <w:t>’</w:t>
      </w:r>
      <w:r w:rsidRPr="00946F22">
        <w:rPr>
          <w:rFonts w:ascii="Times New Roman" w:eastAsia="Times New Roman" w:hAnsi="Times New Roman" w:cs="Times New Roman"/>
          <w:color w:val="B7B7B7"/>
          <w:sz w:val="24"/>
          <w:szCs w:val="24"/>
          <w:lang w:val="en-GB"/>
        </w:rPr>
        <w:t>s favourite song]</w:t>
      </w:r>
    </w:p>
    <w:p w14:paraId="04C74BC6" w14:textId="77777777" w:rsidR="006C79CB" w:rsidRPr="00946F22" w:rsidRDefault="006C79CB" w:rsidP="006C79CB">
      <w:pPr>
        <w:pStyle w:val="LO-normal"/>
        <w:spacing w:after="200" w:line="240" w:lineRule="auto"/>
        <w:ind w:left="720"/>
        <w:rPr>
          <w:rFonts w:ascii="Times New Roman" w:hAnsi="Times New Roman"/>
          <w:sz w:val="24"/>
          <w:szCs w:val="24"/>
          <w:lang w:val="en-GB"/>
        </w:rPr>
      </w:pPr>
      <w:r w:rsidRPr="00946F22">
        <w:rPr>
          <w:rFonts w:ascii="Times New Roman" w:eastAsia="Times New Roman" w:hAnsi="Times New Roman" w:cs="Times New Roman"/>
          <w:sz w:val="24"/>
          <w:szCs w:val="24"/>
          <w:lang w:val="en-GB"/>
        </w:rPr>
        <w:t>Additional comments: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________________________________________________</w:t>
      </w:r>
    </w:p>
    <w:p w14:paraId="6CB2A380" w14:textId="77777777" w:rsidR="006C79CB" w:rsidRDefault="006C79CB" w:rsidP="006C79CB">
      <w:pPr>
        <w:pStyle w:val="LO-normal"/>
        <w:spacing w:after="200" w:line="240" w:lineRule="auto"/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</w:pPr>
    </w:p>
    <w:p w14:paraId="1C3744A9" w14:textId="743CB0C0" w:rsidR="006C79CB" w:rsidRPr="006902F3" w:rsidRDefault="006C79CB" w:rsidP="006C79CB">
      <w:pPr>
        <w:pStyle w:val="LO-normal"/>
        <w:spacing w:after="200" w:line="240" w:lineRule="auto"/>
        <w:rPr>
          <w:rFonts w:ascii="Times New Roman" w:hAnsi="Times New Roman"/>
          <w:i/>
          <w:iCs/>
          <w:sz w:val="24"/>
          <w:szCs w:val="24"/>
          <w:lang w:val="en-GB"/>
        </w:rPr>
      </w:pPr>
      <w:r w:rsidRPr="006902F3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2.</w:t>
      </w:r>
      <w:r w:rsidR="00C71C2B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r w:rsidRPr="006902F3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The instructor performed each step within the time frame established in the procedure section: Y/N</w:t>
      </w:r>
    </w:p>
    <w:p w14:paraId="0F51D540" w14:textId="77777777" w:rsidR="006C79CB" w:rsidRPr="00946F22" w:rsidRDefault="006C79CB" w:rsidP="006C79CB">
      <w:pPr>
        <w:pStyle w:val="LO-normal"/>
        <w:spacing w:after="200" w:line="240" w:lineRule="auto"/>
        <w:ind w:left="720"/>
        <w:rPr>
          <w:rFonts w:ascii="Times New Roman" w:hAnsi="Times New Roman"/>
          <w:sz w:val="24"/>
          <w:szCs w:val="24"/>
          <w:lang w:val="en-GB"/>
        </w:rPr>
      </w:pPr>
      <w:r w:rsidRPr="00946F22">
        <w:rPr>
          <w:rFonts w:ascii="Times New Roman" w:eastAsia="Times New Roman" w:hAnsi="Times New Roman" w:cs="Times New Roman"/>
          <w:sz w:val="24"/>
          <w:szCs w:val="24"/>
          <w:lang w:val="en-GB"/>
        </w:rPr>
        <w:t>Additional comments: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________________________________________________</w:t>
      </w:r>
    </w:p>
    <w:p w14:paraId="516EA129" w14:textId="77777777" w:rsidR="006C79CB" w:rsidRDefault="006C79CB" w:rsidP="006C79CB">
      <w:pPr>
        <w:pStyle w:val="LO-normal"/>
        <w:spacing w:after="200" w:line="240" w:lineRule="auto"/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</w:pPr>
    </w:p>
    <w:p w14:paraId="1C29827B" w14:textId="6DDC4F19" w:rsidR="006C79CB" w:rsidRPr="006902F3" w:rsidRDefault="006C79CB" w:rsidP="006C79CB">
      <w:pPr>
        <w:pStyle w:val="LO-normal"/>
        <w:spacing w:after="200" w:line="240" w:lineRule="auto"/>
        <w:rPr>
          <w:rFonts w:ascii="Times New Roman" w:hAnsi="Times New Roman"/>
          <w:i/>
          <w:iCs/>
          <w:sz w:val="24"/>
          <w:szCs w:val="24"/>
          <w:lang w:val="en-GB"/>
        </w:rPr>
      </w:pPr>
      <w:r w:rsidRPr="006902F3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3.</w:t>
      </w:r>
      <w:r w:rsidR="00C71C2B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r w:rsidRPr="006902F3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The instructor has used the materials as described in the procedures section: Y/N</w:t>
      </w:r>
    </w:p>
    <w:p w14:paraId="7F7F6153" w14:textId="194B7155" w:rsidR="006C79CB" w:rsidRPr="00946F22" w:rsidRDefault="006C79CB" w:rsidP="006C79CB">
      <w:pPr>
        <w:pStyle w:val="LO-normal"/>
        <w:spacing w:after="200" w:line="240" w:lineRule="auto"/>
        <w:ind w:left="720"/>
        <w:rPr>
          <w:rFonts w:ascii="Times New Roman" w:hAnsi="Times New Roman"/>
          <w:sz w:val="24"/>
          <w:szCs w:val="24"/>
          <w:lang w:val="en-GB"/>
        </w:rPr>
      </w:pPr>
      <w:r w:rsidRPr="00946F22">
        <w:rPr>
          <w:rFonts w:ascii="Times New Roman" w:eastAsia="Times New Roman" w:hAnsi="Times New Roman" w:cs="Times New Roman"/>
          <w:color w:val="B7B7B7"/>
          <w:sz w:val="24"/>
          <w:szCs w:val="24"/>
          <w:lang w:val="en-GB"/>
        </w:rPr>
        <w:t>[piano/</w:t>
      </w:r>
      <w:r>
        <w:rPr>
          <w:rFonts w:ascii="Times New Roman" w:eastAsia="Times New Roman" w:hAnsi="Times New Roman" w:cs="Times New Roman"/>
          <w:color w:val="B7B7B7"/>
          <w:sz w:val="24"/>
          <w:szCs w:val="24"/>
          <w:lang w:val="en-GB"/>
        </w:rPr>
        <w:t>keyboard/</w:t>
      </w:r>
      <w:r w:rsidRPr="00946F22">
        <w:rPr>
          <w:rFonts w:ascii="Times New Roman" w:eastAsia="Times New Roman" w:hAnsi="Times New Roman" w:cs="Times New Roman"/>
          <w:color w:val="B7B7B7"/>
          <w:sz w:val="24"/>
          <w:szCs w:val="24"/>
          <w:lang w:val="en-GB"/>
        </w:rPr>
        <w:t>guitar</w:t>
      </w:r>
      <w:r>
        <w:rPr>
          <w:rFonts w:ascii="Times New Roman" w:eastAsia="Times New Roman" w:hAnsi="Times New Roman" w:cs="Times New Roman"/>
          <w:color w:val="B7B7B7"/>
          <w:sz w:val="24"/>
          <w:szCs w:val="24"/>
          <w:lang w:val="en-GB"/>
        </w:rPr>
        <w:t>/accordion</w:t>
      </w:r>
      <w:r w:rsidRPr="00946F22">
        <w:rPr>
          <w:rFonts w:ascii="Times New Roman" w:eastAsia="Times New Roman" w:hAnsi="Times New Roman" w:cs="Times New Roman"/>
          <w:color w:val="B7B7B7"/>
          <w:sz w:val="24"/>
          <w:szCs w:val="24"/>
          <w:lang w:val="en-GB"/>
        </w:rPr>
        <w:t xml:space="preserve"> – lyrics of the chorus printed in font Arial 20 and Caps letters</w:t>
      </w:r>
      <w:r>
        <w:rPr>
          <w:rFonts w:ascii="Times New Roman" w:eastAsia="Times New Roman" w:hAnsi="Times New Roman" w:cs="Times New Roman"/>
          <w:color w:val="B7B7B7"/>
          <w:sz w:val="24"/>
          <w:szCs w:val="24"/>
          <w:lang w:val="en-GB"/>
        </w:rPr>
        <w:t xml:space="preserve"> –</w:t>
      </w:r>
      <w:r w:rsidRPr="00946F22">
        <w:rPr>
          <w:rFonts w:ascii="Times New Roman" w:eastAsia="Times New Roman" w:hAnsi="Times New Roman" w:cs="Times New Roman"/>
          <w:color w:val="B7B7B7"/>
          <w:sz w:val="24"/>
          <w:szCs w:val="24"/>
          <w:lang w:val="en-GB"/>
        </w:rPr>
        <w:t xml:space="preserve"> full song printed in font Arial 20 Caps letter</w:t>
      </w:r>
      <w:r w:rsidR="00DA1CAF">
        <w:rPr>
          <w:rFonts w:ascii="Times New Roman" w:eastAsia="Times New Roman" w:hAnsi="Times New Roman" w:cs="Times New Roman"/>
          <w:color w:val="B7B7B7"/>
          <w:sz w:val="24"/>
          <w:szCs w:val="24"/>
          <w:lang w:val="en-GB"/>
        </w:rPr>
        <w:t>s</w:t>
      </w:r>
      <w:r w:rsidRPr="00946F22">
        <w:rPr>
          <w:rFonts w:ascii="Times New Roman" w:eastAsia="Times New Roman" w:hAnsi="Times New Roman" w:cs="Times New Roman"/>
          <w:color w:val="B7B7B7"/>
          <w:sz w:val="24"/>
          <w:szCs w:val="24"/>
          <w:lang w:val="en-GB"/>
        </w:rPr>
        <w:t>]</w:t>
      </w:r>
    </w:p>
    <w:p w14:paraId="54C5B9A4" w14:textId="77777777" w:rsidR="006C79CB" w:rsidRPr="00946F22" w:rsidRDefault="006C79CB" w:rsidP="006C79CB">
      <w:pPr>
        <w:pStyle w:val="LO-normal"/>
        <w:spacing w:after="200" w:line="240" w:lineRule="auto"/>
        <w:ind w:left="720"/>
        <w:rPr>
          <w:rFonts w:ascii="Times New Roman" w:hAnsi="Times New Roman"/>
          <w:sz w:val="24"/>
          <w:szCs w:val="24"/>
          <w:lang w:val="en-GB"/>
        </w:rPr>
      </w:pPr>
      <w:r w:rsidRPr="00946F22">
        <w:rPr>
          <w:rFonts w:ascii="Times New Roman" w:eastAsia="Times New Roman" w:hAnsi="Times New Roman" w:cs="Times New Roman"/>
          <w:sz w:val="24"/>
          <w:szCs w:val="24"/>
          <w:lang w:val="en-GB"/>
        </w:rPr>
        <w:t>Additional comments: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________________________________________________</w:t>
      </w:r>
    </w:p>
    <w:p w14:paraId="406FB899" w14:textId="77777777" w:rsidR="006C79CB" w:rsidRDefault="006C79CB" w:rsidP="006C79CB">
      <w:pPr>
        <w:pStyle w:val="LO-normal"/>
        <w:spacing w:after="200" w:line="240" w:lineRule="auto"/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</w:pPr>
    </w:p>
    <w:p w14:paraId="19098E44" w14:textId="37D359B5" w:rsidR="006C79CB" w:rsidRPr="006902F3" w:rsidRDefault="006C79CB" w:rsidP="006C79CB">
      <w:pPr>
        <w:pStyle w:val="LO-normal"/>
        <w:spacing w:after="200" w:line="240" w:lineRule="auto"/>
        <w:rPr>
          <w:rFonts w:ascii="Times New Roman" w:hAnsi="Times New Roman"/>
          <w:i/>
          <w:iCs/>
          <w:sz w:val="24"/>
          <w:szCs w:val="24"/>
          <w:lang w:val="en-GB"/>
        </w:rPr>
      </w:pPr>
      <w:r w:rsidRPr="006902F3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 xml:space="preserve">4. The instructor establishes an empathic relationship with the participant,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provides appropriate support to engage the participant</w:t>
      </w:r>
      <w:r w:rsidRPr="006902F3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 xml:space="preserve"> and waits until the participant is ready to perform the next step of the training: Y/N</w:t>
      </w:r>
    </w:p>
    <w:p w14:paraId="1EA38186" w14:textId="77777777" w:rsidR="006C79CB" w:rsidRDefault="006C79CB" w:rsidP="006C79CB">
      <w:pPr>
        <w:pStyle w:val="LO-normal"/>
        <w:spacing w:after="200" w:line="240" w:lineRule="auto"/>
        <w:ind w:left="72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946F22">
        <w:rPr>
          <w:rFonts w:ascii="Times New Roman" w:eastAsia="Times New Roman" w:hAnsi="Times New Roman" w:cs="Times New Roman"/>
          <w:sz w:val="24"/>
          <w:szCs w:val="24"/>
          <w:lang w:val="en-GB"/>
        </w:rPr>
        <w:t>Additional comments: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________________________________________________</w:t>
      </w:r>
    </w:p>
    <w:p w14:paraId="45F3425F" w14:textId="77777777" w:rsidR="006C79CB" w:rsidRDefault="006C79CB" w:rsidP="006C79CB"/>
    <w:p w14:paraId="288273D6" w14:textId="7461A9E5" w:rsidR="006C79CB" w:rsidRDefault="006C79CB">
      <w:pPr>
        <w:suppressAutoHyphens w:val="0"/>
        <w:spacing w:before="0" w:after="0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br w:type="page"/>
      </w:r>
    </w:p>
    <w:p w14:paraId="11EA4FA9" w14:textId="3BCA8AC2" w:rsidR="00FA4DE7" w:rsidRPr="00821892" w:rsidRDefault="00082ED2" w:rsidP="00821892">
      <w:pPr>
        <w:spacing w:before="240" w:after="120"/>
        <w:rPr>
          <w:rFonts w:cs="Times New Roman"/>
          <w:b/>
          <w:bCs/>
          <w:szCs w:val="24"/>
        </w:rPr>
      </w:pPr>
      <w:r>
        <w:rPr>
          <w:rFonts w:eastAsia="Times New Roman" w:cs="Times New Roman"/>
          <w:b/>
          <w:bCs/>
          <w:szCs w:val="24"/>
          <w:lang w:eastAsia="zh-CN" w:bidi="hi-IN"/>
        </w:rPr>
        <w:lastRenderedPageBreak/>
        <w:t xml:space="preserve">Supplementary Form F3. </w:t>
      </w:r>
      <w:r w:rsidR="00FA4DE7" w:rsidRPr="006902F3">
        <w:rPr>
          <w:rFonts w:cs="Times New Roman"/>
          <w:b/>
          <w:bCs/>
          <w:szCs w:val="24"/>
        </w:rPr>
        <w:t>Participant Performance Cue Indicator Form</w:t>
      </w:r>
      <w:r w:rsidR="00821892">
        <w:rPr>
          <w:rFonts w:cs="Times New Roman"/>
          <w:b/>
          <w:bCs/>
          <w:szCs w:val="24"/>
        </w:rPr>
        <w:t xml:space="preserve"> (PPCIF)</w:t>
      </w:r>
      <w:r>
        <w:rPr>
          <w:rFonts w:cs="Times New Roman"/>
          <w:b/>
          <w:bCs/>
          <w:szCs w:val="24"/>
        </w:rPr>
        <w:br/>
      </w:r>
      <w:r w:rsidR="00821892">
        <w:rPr>
          <w:rFonts w:cs="Times New Roman"/>
          <w:b/>
          <w:bCs/>
          <w:szCs w:val="24"/>
        </w:rPr>
        <w:t xml:space="preserve">Used </w:t>
      </w:r>
      <w:r w:rsidR="00821892">
        <w:rPr>
          <w:rFonts w:eastAsia="Times New Roman" w:cs="Times New Roman"/>
          <w:b/>
          <w:bCs/>
          <w:color w:val="222222"/>
          <w:highlight w:val="white"/>
        </w:rPr>
        <w:t>by e</w:t>
      </w:r>
      <w:r w:rsidR="00821892" w:rsidRPr="006902F3">
        <w:rPr>
          <w:rFonts w:eastAsia="Times New Roman" w:cs="Times New Roman"/>
          <w:b/>
          <w:bCs/>
          <w:color w:val="222222"/>
          <w:highlight w:val="white"/>
        </w:rPr>
        <w:t>xternal evaluator</w:t>
      </w:r>
      <w:r w:rsidR="00821892">
        <w:rPr>
          <w:rFonts w:cs="Times New Roman"/>
          <w:b/>
          <w:bCs/>
          <w:szCs w:val="24"/>
        </w:rPr>
        <w:t xml:space="preserve"> for s</w:t>
      </w:r>
      <w:r w:rsidR="00FA4DE7" w:rsidRPr="006902F3">
        <w:rPr>
          <w:rFonts w:eastAsia="Times New Roman" w:cs="Times New Roman"/>
          <w:b/>
          <w:bCs/>
          <w:color w:val="222222"/>
          <w:highlight w:val="white"/>
        </w:rPr>
        <w:t>coring session</w:t>
      </w:r>
      <w:r w:rsidR="00821892">
        <w:rPr>
          <w:rFonts w:eastAsia="Times New Roman" w:cs="Times New Roman"/>
          <w:b/>
          <w:bCs/>
          <w:color w:val="222222"/>
          <w:highlight w:val="white"/>
        </w:rPr>
        <w:t>s</w:t>
      </w:r>
    </w:p>
    <w:p w14:paraId="64FECB67" w14:textId="77777777" w:rsidR="00FA4DE7" w:rsidRPr="00FC62DF" w:rsidRDefault="00FA4DE7" w:rsidP="00FA4DE7">
      <w:pPr>
        <w:pStyle w:val="LO-normal"/>
        <w:spacing w:after="200" w:line="240" w:lineRule="auto"/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  <w:lang w:val="en-GB"/>
        </w:rPr>
      </w:pPr>
      <w:r w:rsidRPr="00FC62DF"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  <w:lang w:val="en-GB"/>
        </w:rPr>
        <w:t>Participant # ________________   Instructor:</w:t>
      </w:r>
      <w:r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  <w:lang w:val="en-GB"/>
        </w:rPr>
        <w:t xml:space="preserve"> </w:t>
      </w:r>
      <w:r w:rsidRPr="00FC62DF"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  <w:lang w:val="en-GB"/>
        </w:rPr>
        <w:t xml:space="preserve">____________ </w:t>
      </w:r>
    </w:p>
    <w:p w14:paraId="05CBEA62" w14:textId="55CF7366" w:rsidR="00FA4DE7" w:rsidRPr="00FC62DF" w:rsidRDefault="00FA4DE7" w:rsidP="00082ED2">
      <w:pPr>
        <w:pStyle w:val="LO-normal"/>
        <w:spacing w:after="200" w:line="240" w:lineRule="auto"/>
        <w:rPr>
          <w:rFonts w:eastAsia="Times New Roman" w:cs="Times New Roman"/>
          <w:color w:val="222222"/>
        </w:rPr>
      </w:pPr>
      <w:r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  <w:lang w:val="en-GB"/>
        </w:rPr>
        <w:t xml:space="preserve">Session </w:t>
      </w:r>
      <w:r w:rsidRPr="00FC62DF"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  <w:lang w:val="en-GB"/>
        </w:rPr>
        <w:t xml:space="preserve">Date: </w:t>
      </w:r>
      <w:r w:rsidRPr="00FC62DF">
        <w:rPr>
          <w:rFonts w:ascii="Times New Roman" w:eastAsia="Times New Roman" w:hAnsi="Times New Roman" w:cs="Times New Roman"/>
          <w:bCs/>
          <w:color w:val="222222"/>
          <w:sz w:val="24"/>
          <w:szCs w:val="24"/>
          <w:highlight w:val="white"/>
          <w:lang w:val="en-GB"/>
        </w:rPr>
        <w:t>dd/mm/yy</w:t>
      </w:r>
      <w:r>
        <w:rPr>
          <w:rFonts w:ascii="Times New Roman" w:eastAsia="Times New Roman" w:hAnsi="Times New Roman" w:cs="Times New Roman"/>
          <w:bCs/>
          <w:color w:val="222222"/>
          <w:sz w:val="24"/>
          <w:szCs w:val="24"/>
          <w:highlight w:val="white"/>
          <w:lang w:val="en-GB"/>
        </w:rPr>
        <w:t>yy</w:t>
      </w:r>
      <w:r w:rsidRPr="00FC62DF"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  <w:lang w:val="en-GB"/>
        </w:rPr>
        <w:t xml:space="preserve">        </w:t>
      </w:r>
      <w:r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  <w:lang w:val="en-GB"/>
        </w:rPr>
        <w:t xml:space="preserve"> Rating Date</w:t>
      </w:r>
      <w:r w:rsidRPr="00FC62DF"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  <w:lang w:val="en-GB"/>
        </w:rPr>
        <w:t xml:space="preserve">: </w:t>
      </w:r>
      <w:r w:rsidRPr="006902F3">
        <w:rPr>
          <w:rFonts w:ascii="Times New Roman" w:eastAsia="Times New Roman" w:hAnsi="Times New Roman" w:cs="Times New Roman"/>
          <w:bCs/>
          <w:color w:val="222222"/>
          <w:sz w:val="24"/>
          <w:szCs w:val="24"/>
          <w:highlight w:val="white"/>
          <w:lang w:val="en-GB"/>
        </w:rPr>
        <w:t>dd/mm/yyyy</w:t>
      </w:r>
      <w:r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  <w:lang w:val="en-GB"/>
        </w:rPr>
        <w:t xml:space="preserve">            </w:t>
      </w:r>
      <w:r w:rsidRPr="00FC62DF"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  <w:lang w:val="en-GB"/>
        </w:rPr>
        <w:t>Duration:  ______</w:t>
      </w:r>
      <w:r w:rsidRPr="00FC62DF">
        <w:rPr>
          <w:rFonts w:ascii="Times New Roman" w:eastAsia="Times New Roman" w:hAnsi="Times New Roman" w:cs="Times New Roman"/>
          <w:b/>
          <w:color w:val="222222"/>
          <w:sz w:val="24"/>
          <w:szCs w:val="24"/>
          <w:lang w:val="en-GB"/>
        </w:rPr>
        <w:t>_</w:t>
      </w:r>
      <w:r w:rsidR="000577C4">
        <w:rPr>
          <w:rFonts w:ascii="Times New Roman" w:eastAsia="Times New Roman" w:hAnsi="Times New Roman" w:cs="Times New Roman"/>
          <w:b/>
          <w:color w:val="222222"/>
          <w:sz w:val="24"/>
          <w:szCs w:val="24"/>
          <w:lang w:val="en-GB"/>
        </w:rPr>
        <w:t xml:space="preserve"> </w:t>
      </w:r>
      <w:r w:rsidR="000577C4">
        <w:rPr>
          <w:rFonts w:ascii="Times New Roman" w:eastAsia="Times New Roman" w:hAnsi="Times New Roman" w:cs="Times New Roman"/>
          <w:bCs/>
          <w:color w:val="222222"/>
          <w:sz w:val="24"/>
          <w:szCs w:val="24"/>
          <w:highlight w:val="white"/>
          <w:lang w:val="en-GB"/>
        </w:rPr>
        <w:t>minutes</w:t>
      </w:r>
    </w:p>
    <w:tbl>
      <w:tblPr>
        <w:tblW w:w="9913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439"/>
        <w:gridCol w:w="1778"/>
        <w:gridCol w:w="1777"/>
        <w:gridCol w:w="1777"/>
        <w:gridCol w:w="1777"/>
        <w:gridCol w:w="1365"/>
      </w:tblGrid>
      <w:tr w:rsidR="00FA4DE7" w:rsidRPr="00FC62DF" w14:paraId="24BC4B91" w14:textId="77777777" w:rsidTr="00A24249">
        <w:tc>
          <w:tcPr>
            <w:tcW w:w="1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hideMark/>
          </w:tcPr>
          <w:p w14:paraId="7AEB6466" w14:textId="77777777" w:rsidR="00FA4DE7" w:rsidRPr="00CD306B" w:rsidRDefault="00FA4DE7" w:rsidP="00B8509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D306B">
              <w:rPr>
                <w:rFonts w:ascii="Times New Roman" w:eastAsia="Times New Roman" w:hAnsi="Times New Roman" w:cs="Times New Roman"/>
                <w:b/>
                <w:lang w:val="en-GB"/>
              </w:rPr>
              <w:t>Number of repetitions of the chorus</w:t>
            </w:r>
          </w:p>
        </w:tc>
        <w:tc>
          <w:tcPr>
            <w:tcW w:w="1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hideMark/>
          </w:tcPr>
          <w:p w14:paraId="3377A31A" w14:textId="77777777" w:rsidR="00FA4DE7" w:rsidRPr="00CD306B" w:rsidRDefault="00FA4DE7" w:rsidP="00B8509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D306B">
              <w:rPr>
                <w:rFonts w:ascii="Times New Roman" w:eastAsia="Times New Roman" w:hAnsi="Times New Roman" w:cs="Times New Roman"/>
                <w:b/>
                <w:lang w:val="en-GB"/>
              </w:rPr>
              <w:t>Full support to sing the chorus</w:t>
            </w:r>
          </w:p>
          <w:p w14:paraId="0FB8F4A4" w14:textId="77777777" w:rsidR="00FA4DE7" w:rsidRPr="00CD306B" w:rsidRDefault="00FA4DE7" w:rsidP="00B8509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D306B">
              <w:rPr>
                <w:rFonts w:ascii="Times New Roman" w:eastAsia="Times New Roman" w:hAnsi="Times New Roman" w:cs="Times New Roman"/>
                <w:b/>
                <w:lang w:val="en-GB"/>
              </w:rPr>
              <w:t>score: 1</w:t>
            </w: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hideMark/>
          </w:tcPr>
          <w:p w14:paraId="458DE309" w14:textId="77777777" w:rsidR="00FA4DE7" w:rsidRPr="00CD306B" w:rsidRDefault="00FA4DE7" w:rsidP="00B8509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D306B">
              <w:rPr>
                <w:rFonts w:ascii="Times New Roman" w:eastAsia="Times New Roman" w:hAnsi="Times New Roman" w:cs="Times New Roman"/>
                <w:b/>
                <w:lang w:val="en-GB"/>
              </w:rPr>
              <w:t>Intermittent support to complete each line</w:t>
            </w:r>
          </w:p>
          <w:p w14:paraId="6F4BB798" w14:textId="77777777" w:rsidR="00FA4DE7" w:rsidRPr="00CD306B" w:rsidRDefault="00FA4DE7" w:rsidP="00B8509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D306B">
              <w:rPr>
                <w:rFonts w:ascii="Times New Roman" w:eastAsia="Times New Roman" w:hAnsi="Times New Roman" w:cs="Times New Roman"/>
                <w:b/>
                <w:lang w:val="en-GB"/>
              </w:rPr>
              <w:t>score: 2</w:t>
            </w: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hideMark/>
          </w:tcPr>
          <w:p w14:paraId="46CF2E91" w14:textId="77777777" w:rsidR="00FA4DE7" w:rsidRPr="00CD306B" w:rsidRDefault="00FA4DE7" w:rsidP="00B8509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D306B">
              <w:rPr>
                <w:rFonts w:ascii="Times New Roman" w:eastAsia="Times New Roman" w:hAnsi="Times New Roman" w:cs="Times New Roman"/>
                <w:b/>
                <w:lang w:val="en-GB"/>
              </w:rPr>
              <w:t xml:space="preserve">Cue offered: maximum one syllable/word per line </w:t>
            </w:r>
          </w:p>
          <w:p w14:paraId="153A3D55" w14:textId="77777777" w:rsidR="00FA4DE7" w:rsidRPr="00CD306B" w:rsidRDefault="00FA4DE7" w:rsidP="00B8509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D306B">
              <w:rPr>
                <w:rFonts w:ascii="Times New Roman" w:eastAsia="Times New Roman" w:hAnsi="Times New Roman" w:cs="Times New Roman"/>
                <w:b/>
                <w:lang w:val="en-GB"/>
              </w:rPr>
              <w:t>score: 3</w:t>
            </w: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hideMark/>
          </w:tcPr>
          <w:p w14:paraId="764F9262" w14:textId="77777777" w:rsidR="00FA4DE7" w:rsidRPr="00CD306B" w:rsidRDefault="00FA4DE7" w:rsidP="00B8509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D306B">
              <w:rPr>
                <w:rFonts w:ascii="Times New Roman" w:eastAsia="Times New Roman" w:hAnsi="Times New Roman" w:cs="Times New Roman"/>
                <w:b/>
                <w:lang w:val="en-GB"/>
              </w:rPr>
              <w:t xml:space="preserve">Totally independent / only one cue </w:t>
            </w:r>
          </w:p>
          <w:p w14:paraId="65AFB5C1" w14:textId="77777777" w:rsidR="00FA4DE7" w:rsidRPr="00CD306B" w:rsidRDefault="00FA4DE7" w:rsidP="00B8509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D306B">
              <w:rPr>
                <w:rFonts w:ascii="Times New Roman" w:eastAsia="Times New Roman" w:hAnsi="Times New Roman" w:cs="Times New Roman"/>
                <w:b/>
                <w:lang w:val="en-GB"/>
              </w:rPr>
              <w:t>score: 4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hideMark/>
          </w:tcPr>
          <w:p w14:paraId="20DCAC92" w14:textId="77777777" w:rsidR="00FA4DE7" w:rsidRPr="00CD306B" w:rsidRDefault="00FA4DE7" w:rsidP="00B8509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D306B">
              <w:rPr>
                <w:rFonts w:ascii="Times New Roman" w:eastAsia="Times New Roman" w:hAnsi="Times New Roman" w:cs="Times New Roman"/>
                <w:b/>
                <w:lang w:val="en-GB"/>
              </w:rPr>
              <w:t>exit</w:t>
            </w:r>
          </w:p>
          <w:p w14:paraId="4CD50F64" w14:textId="77777777" w:rsidR="00FA4DE7" w:rsidRPr="00CD306B" w:rsidRDefault="00FA4DE7" w:rsidP="00B8509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D306B">
              <w:rPr>
                <w:rFonts w:ascii="Times New Roman" w:eastAsia="Times New Roman" w:hAnsi="Times New Roman" w:cs="Times New Roman"/>
                <w:b/>
                <w:color w:val="999999"/>
                <w:lang w:val="en-GB"/>
              </w:rPr>
              <w:t>(score per row)</w:t>
            </w:r>
          </w:p>
        </w:tc>
      </w:tr>
      <w:tr w:rsidR="00FA4DE7" w:rsidRPr="00FC62DF" w14:paraId="734D9DC7" w14:textId="77777777" w:rsidTr="00A24249">
        <w:tc>
          <w:tcPr>
            <w:tcW w:w="1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6ABC427" w14:textId="77777777" w:rsidR="00FA4DE7" w:rsidRPr="00806E6F" w:rsidRDefault="00FA4DE7" w:rsidP="00B8509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E6F">
              <w:rPr>
                <w:rFonts w:ascii="Times New Roman" w:eastAsia="Times New Roman" w:hAnsi="Times New Roman" w:cs="Times New Roman"/>
                <w:b/>
                <w:lang w:val="en-GB"/>
              </w:rPr>
              <w:t>1</w:t>
            </w:r>
          </w:p>
        </w:tc>
        <w:tc>
          <w:tcPr>
            <w:tcW w:w="1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690FB22" w14:textId="77777777" w:rsidR="00FA4DE7" w:rsidRPr="00392F14" w:rsidRDefault="00FA4DE7" w:rsidP="00B8509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2F14">
              <w:rPr>
                <w:rFonts w:ascii="Times New Roman" w:eastAsia="Times New Roman" w:hAnsi="Times New Roman" w:cs="Times New Roman"/>
                <w:b/>
                <w:color w:val="999999"/>
                <w:sz w:val="20"/>
                <w:szCs w:val="20"/>
                <w:lang w:val="en-GB"/>
              </w:rPr>
              <w:t>X</w:t>
            </w: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2FF47ED" w14:textId="77777777" w:rsidR="00FA4DE7" w:rsidRPr="00392F14" w:rsidRDefault="00FA4DE7" w:rsidP="00B8509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2F14">
              <w:rPr>
                <w:rFonts w:ascii="Times New Roman" w:eastAsia="Times New Roman" w:hAnsi="Times New Roman" w:cs="Times New Roman"/>
                <w:b/>
                <w:color w:val="999999"/>
                <w:sz w:val="20"/>
                <w:szCs w:val="20"/>
                <w:lang w:val="en-GB"/>
              </w:rPr>
              <w:t>total number of times</w:t>
            </w: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69A2D1" w14:textId="25BCD977" w:rsidR="00FA4DE7" w:rsidRPr="00392F14" w:rsidRDefault="00FA4DE7" w:rsidP="00392F14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2F14">
              <w:rPr>
                <w:rFonts w:ascii="Times New Roman" w:eastAsia="Times New Roman" w:hAnsi="Times New Roman" w:cs="Times New Roman"/>
                <w:b/>
                <w:color w:val="999999"/>
                <w:sz w:val="20"/>
                <w:szCs w:val="20"/>
                <w:lang w:val="en-GB"/>
              </w:rPr>
              <w:t xml:space="preserve">line n: </w:t>
            </w:r>
            <w:r w:rsidR="00392F14">
              <w:rPr>
                <w:rFonts w:ascii="Times New Roman" w:eastAsia="Times New Roman" w:hAnsi="Times New Roman" w:cs="Times New Roman"/>
                <w:b/>
                <w:color w:val="999999"/>
                <w:sz w:val="20"/>
                <w:szCs w:val="20"/>
                <w:lang w:val="en-GB"/>
              </w:rPr>
              <w:br/>
            </w:r>
            <w:r w:rsidRPr="00392F14">
              <w:rPr>
                <w:rFonts w:ascii="Times New Roman" w:eastAsia="Times New Roman" w:hAnsi="Times New Roman" w:cs="Times New Roman"/>
                <w:b/>
                <w:color w:val="999999"/>
                <w:sz w:val="20"/>
                <w:szCs w:val="20"/>
                <w:lang w:val="en-GB"/>
              </w:rPr>
              <w:t>word</w:t>
            </w:r>
            <w:r w:rsidR="00392F14">
              <w:rPr>
                <w:rFonts w:ascii="Times New Roman" w:eastAsia="Times New Roman" w:hAnsi="Times New Roman" w:cs="Times New Roman"/>
                <w:b/>
                <w:color w:val="999999"/>
                <w:sz w:val="20"/>
                <w:szCs w:val="20"/>
                <w:lang w:val="en-GB"/>
              </w:rPr>
              <w:t xml:space="preserve"> </w:t>
            </w:r>
            <w:r w:rsidRPr="00392F14">
              <w:rPr>
                <w:rFonts w:ascii="Times New Roman" w:eastAsia="Times New Roman" w:hAnsi="Times New Roman" w:cs="Times New Roman"/>
                <w:b/>
                <w:color w:val="999999"/>
                <w:sz w:val="20"/>
                <w:szCs w:val="20"/>
                <w:lang w:val="en-GB"/>
              </w:rPr>
              <w:t>number</w:t>
            </w:r>
            <w:r w:rsidR="00392F14">
              <w:rPr>
                <w:rFonts w:ascii="Times New Roman" w:eastAsia="Times New Roman" w:hAnsi="Times New Roman" w:cs="Times New Roman"/>
                <w:b/>
                <w:color w:val="999999"/>
                <w:sz w:val="20"/>
                <w:szCs w:val="20"/>
                <w:lang w:val="en-GB"/>
              </w:rPr>
              <w:t xml:space="preserve"> </w:t>
            </w:r>
            <w:r w:rsidR="00392F14">
              <w:rPr>
                <w:rFonts w:ascii="Times New Roman" w:eastAsia="Times New Roman" w:hAnsi="Times New Roman" w:cs="Times New Roman"/>
                <w:b/>
                <w:color w:val="999999"/>
                <w:sz w:val="20"/>
                <w:szCs w:val="20"/>
                <w:lang w:val="en-GB"/>
              </w:rPr>
              <w:br/>
            </w:r>
            <w:r w:rsidRPr="00392F14">
              <w:rPr>
                <w:rFonts w:ascii="Times New Roman" w:eastAsia="Times New Roman" w:hAnsi="Times New Roman" w:cs="Times New Roman"/>
                <w:b/>
                <w:color w:val="999999"/>
                <w:sz w:val="20"/>
                <w:szCs w:val="20"/>
                <w:lang w:val="en-GB"/>
              </w:rPr>
              <w:t>(word number for each cued line of chorus)</w:t>
            </w: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982289" w14:textId="77777777" w:rsidR="00FA4DE7" w:rsidRPr="00392F14" w:rsidRDefault="00FA4DE7" w:rsidP="00B8509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2F14">
              <w:rPr>
                <w:rFonts w:ascii="Times New Roman" w:eastAsia="Times New Roman" w:hAnsi="Times New Roman" w:cs="Times New Roman"/>
                <w:b/>
                <w:color w:val="999999"/>
                <w:sz w:val="20"/>
                <w:szCs w:val="20"/>
                <w:lang w:val="en-GB"/>
              </w:rPr>
              <w:t>X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71D037" w14:textId="77777777" w:rsidR="00FA4DE7" w:rsidRPr="00392F14" w:rsidRDefault="00FA4DE7" w:rsidP="00B8509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999999"/>
                <w:sz w:val="20"/>
                <w:szCs w:val="20"/>
                <w:lang w:val="en-GB"/>
              </w:rPr>
            </w:pPr>
          </w:p>
        </w:tc>
      </w:tr>
      <w:tr w:rsidR="00FA4DE7" w:rsidRPr="00FC62DF" w14:paraId="06E43BF1" w14:textId="77777777" w:rsidTr="00A24249">
        <w:tc>
          <w:tcPr>
            <w:tcW w:w="1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3AAC64B" w14:textId="77777777" w:rsidR="00FA4DE7" w:rsidRPr="00806E6F" w:rsidRDefault="00FA4DE7" w:rsidP="00B8509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E6F">
              <w:rPr>
                <w:rFonts w:ascii="Times New Roman" w:eastAsia="Times New Roman" w:hAnsi="Times New Roman" w:cs="Times New Roman"/>
                <w:b/>
                <w:lang w:val="en-GB"/>
              </w:rPr>
              <w:t>2</w:t>
            </w:r>
          </w:p>
        </w:tc>
        <w:tc>
          <w:tcPr>
            <w:tcW w:w="1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85ED68" w14:textId="77777777" w:rsidR="00FA4DE7" w:rsidRPr="00FC62DF" w:rsidRDefault="00FA4DE7" w:rsidP="00B8509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F19788" w14:textId="77777777" w:rsidR="00FA4DE7" w:rsidRPr="00FC62DF" w:rsidRDefault="00FA4DE7" w:rsidP="00B8509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C4F13B3" w14:textId="77777777" w:rsidR="00FA4DE7" w:rsidRPr="00FC62DF" w:rsidRDefault="00FA4DE7" w:rsidP="00B8509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B384F5" w14:textId="77777777" w:rsidR="00FA4DE7" w:rsidRPr="00FC62DF" w:rsidRDefault="00FA4DE7" w:rsidP="00B8509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00770F" w14:textId="77777777" w:rsidR="00FA4DE7" w:rsidRPr="00FC62DF" w:rsidRDefault="00FA4DE7" w:rsidP="00B8509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999999"/>
                <w:sz w:val="24"/>
                <w:szCs w:val="24"/>
                <w:lang w:val="en-GB"/>
              </w:rPr>
            </w:pPr>
          </w:p>
        </w:tc>
      </w:tr>
      <w:tr w:rsidR="00FA4DE7" w:rsidRPr="00FC62DF" w14:paraId="14C76578" w14:textId="77777777" w:rsidTr="00A24249">
        <w:trPr>
          <w:trHeight w:val="173"/>
        </w:trPr>
        <w:tc>
          <w:tcPr>
            <w:tcW w:w="1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CDC3695" w14:textId="77777777" w:rsidR="00FA4DE7" w:rsidRPr="00806E6F" w:rsidRDefault="00FA4DE7" w:rsidP="00B8509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E6F">
              <w:rPr>
                <w:rFonts w:ascii="Times New Roman" w:eastAsia="Times New Roman" w:hAnsi="Times New Roman" w:cs="Times New Roman"/>
                <w:b/>
                <w:lang w:val="en-GB"/>
              </w:rPr>
              <w:t>3</w:t>
            </w:r>
          </w:p>
        </w:tc>
        <w:tc>
          <w:tcPr>
            <w:tcW w:w="1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726EE83" w14:textId="77777777" w:rsidR="00FA4DE7" w:rsidRPr="00FC62DF" w:rsidRDefault="00FA4DE7" w:rsidP="00B8509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98DF26" w14:textId="77777777" w:rsidR="00FA4DE7" w:rsidRPr="00FC62DF" w:rsidRDefault="00FA4DE7" w:rsidP="00B8509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B57A30" w14:textId="77777777" w:rsidR="00FA4DE7" w:rsidRPr="00FC62DF" w:rsidRDefault="00FA4DE7" w:rsidP="00B8509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1D64EC" w14:textId="77777777" w:rsidR="00FA4DE7" w:rsidRPr="00FC62DF" w:rsidRDefault="00FA4DE7" w:rsidP="00B8509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DB57146" w14:textId="77777777" w:rsidR="00FA4DE7" w:rsidRPr="00FC62DF" w:rsidRDefault="00FA4DE7" w:rsidP="00B8509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999999"/>
                <w:sz w:val="24"/>
                <w:szCs w:val="24"/>
                <w:lang w:val="en-GB"/>
              </w:rPr>
            </w:pPr>
          </w:p>
        </w:tc>
      </w:tr>
      <w:tr w:rsidR="00FA4DE7" w:rsidRPr="00FC62DF" w14:paraId="76B780D5" w14:textId="77777777" w:rsidTr="00A24249">
        <w:tc>
          <w:tcPr>
            <w:tcW w:w="1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08C7AAB" w14:textId="77777777" w:rsidR="00FA4DE7" w:rsidRPr="00806E6F" w:rsidRDefault="00FA4DE7" w:rsidP="00B8509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E6F">
              <w:rPr>
                <w:rFonts w:ascii="Times New Roman" w:eastAsia="Times New Roman" w:hAnsi="Times New Roman" w:cs="Times New Roman"/>
                <w:b/>
                <w:lang w:val="en-GB"/>
              </w:rPr>
              <w:t>4</w:t>
            </w:r>
          </w:p>
        </w:tc>
        <w:tc>
          <w:tcPr>
            <w:tcW w:w="1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4AD64C" w14:textId="77777777" w:rsidR="00FA4DE7" w:rsidRPr="00FC62DF" w:rsidRDefault="00FA4DE7" w:rsidP="00B8509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0C1C32" w14:textId="77777777" w:rsidR="00FA4DE7" w:rsidRPr="00FC62DF" w:rsidRDefault="00FA4DE7" w:rsidP="00B8509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DA263EF" w14:textId="77777777" w:rsidR="00FA4DE7" w:rsidRPr="00FC62DF" w:rsidRDefault="00FA4DE7" w:rsidP="00B8509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E0A363" w14:textId="77777777" w:rsidR="00FA4DE7" w:rsidRPr="00FC62DF" w:rsidRDefault="00FA4DE7" w:rsidP="00B8509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E8E574" w14:textId="77777777" w:rsidR="00FA4DE7" w:rsidRPr="00FC62DF" w:rsidRDefault="00FA4DE7" w:rsidP="00B8509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999999"/>
                <w:sz w:val="24"/>
                <w:szCs w:val="24"/>
                <w:lang w:val="en-GB"/>
              </w:rPr>
            </w:pPr>
          </w:p>
        </w:tc>
      </w:tr>
      <w:tr w:rsidR="00FA4DE7" w:rsidRPr="00FC62DF" w14:paraId="40EB81AD" w14:textId="77777777" w:rsidTr="00A24249">
        <w:tc>
          <w:tcPr>
            <w:tcW w:w="1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8D66895" w14:textId="77777777" w:rsidR="00FA4DE7" w:rsidRPr="00806E6F" w:rsidRDefault="00FA4DE7" w:rsidP="00B8509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E6F">
              <w:rPr>
                <w:rFonts w:ascii="Times New Roman" w:eastAsia="Times New Roman" w:hAnsi="Times New Roman" w:cs="Times New Roman"/>
                <w:b/>
                <w:lang w:val="en-GB"/>
              </w:rPr>
              <w:t>5</w:t>
            </w:r>
          </w:p>
        </w:tc>
        <w:tc>
          <w:tcPr>
            <w:tcW w:w="1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770A0C" w14:textId="77777777" w:rsidR="00FA4DE7" w:rsidRPr="00FC62DF" w:rsidRDefault="00FA4DE7" w:rsidP="00B8509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C95A2E" w14:textId="77777777" w:rsidR="00FA4DE7" w:rsidRPr="00FC62DF" w:rsidRDefault="00FA4DE7" w:rsidP="00B8509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8957F29" w14:textId="77777777" w:rsidR="00FA4DE7" w:rsidRPr="00FC62DF" w:rsidRDefault="00FA4DE7" w:rsidP="00B8509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3C29D4" w14:textId="77777777" w:rsidR="00FA4DE7" w:rsidRPr="00FC62DF" w:rsidRDefault="00FA4DE7" w:rsidP="00B8509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1D6D00" w14:textId="77777777" w:rsidR="00FA4DE7" w:rsidRPr="00FC62DF" w:rsidRDefault="00FA4DE7" w:rsidP="00B8509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999999"/>
                <w:sz w:val="24"/>
                <w:szCs w:val="24"/>
                <w:lang w:val="en-GB"/>
              </w:rPr>
            </w:pPr>
          </w:p>
        </w:tc>
      </w:tr>
      <w:tr w:rsidR="00FA4DE7" w:rsidRPr="00FC62DF" w14:paraId="3E50B0D1" w14:textId="77777777" w:rsidTr="00A24249">
        <w:tc>
          <w:tcPr>
            <w:tcW w:w="1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5DA9A2C" w14:textId="77777777" w:rsidR="00FA4DE7" w:rsidRPr="00806E6F" w:rsidRDefault="00FA4DE7" w:rsidP="00B8509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E6F">
              <w:rPr>
                <w:rFonts w:ascii="Times New Roman" w:eastAsia="Times New Roman" w:hAnsi="Times New Roman" w:cs="Times New Roman"/>
                <w:b/>
                <w:lang w:val="en-GB"/>
              </w:rPr>
              <w:t>6</w:t>
            </w:r>
          </w:p>
        </w:tc>
        <w:tc>
          <w:tcPr>
            <w:tcW w:w="1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595908" w14:textId="77777777" w:rsidR="00FA4DE7" w:rsidRPr="00FC62DF" w:rsidRDefault="00FA4DE7" w:rsidP="00B8509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B979F2" w14:textId="77777777" w:rsidR="00FA4DE7" w:rsidRPr="00FC62DF" w:rsidRDefault="00FA4DE7" w:rsidP="00B8509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A882449" w14:textId="77777777" w:rsidR="00FA4DE7" w:rsidRPr="00FC62DF" w:rsidRDefault="00FA4DE7" w:rsidP="00B8509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E4E987" w14:textId="77777777" w:rsidR="00FA4DE7" w:rsidRPr="00FC62DF" w:rsidRDefault="00FA4DE7" w:rsidP="00B8509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FDF8DD2" w14:textId="77777777" w:rsidR="00FA4DE7" w:rsidRPr="00FC62DF" w:rsidRDefault="00FA4DE7" w:rsidP="00B8509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999999"/>
                <w:sz w:val="24"/>
                <w:szCs w:val="24"/>
                <w:lang w:val="en-GB"/>
              </w:rPr>
            </w:pPr>
          </w:p>
        </w:tc>
      </w:tr>
      <w:tr w:rsidR="00FA4DE7" w:rsidRPr="00FC62DF" w14:paraId="1CF11649" w14:textId="77777777" w:rsidTr="00A24249">
        <w:tc>
          <w:tcPr>
            <w:tcW w:w="1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89C21C3" w14:textId="77777777" w:rsidR="00FA4DE7" w:rsidRPr="00806E6F" w:rsidRDefault="00FA4DE7" w:rsidP="00B8509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E6F">
              <w:rPr>
                <w:rFonts w:ascii="Times New Roman" w:eastAsia="Times New Roman" w:hAnsi="Times New Roman" w:cs="Times New Roman"/>
                <w:b/>
                <w:lang w:val="en-GB"/>
              </w:rPr>
              <w:t>7</w:t>
            </w:r>
          </w:p>
        </w:tc>
        <w:tc>
          <w:tcPr>
            <w:tcW w:w="1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C7F587" w14:textId="77777777" w:rsidR="00FA4DE7" w:rsidRPr="00FC62DF" w:rsidRDefault="00FA4DE7" w:rsidP="00B8509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232505" w14:textId="77777777" w:rsidR="00FA4DE7" w:rsidRPr="00FC62DF" w:rsidRDefault="00FA4DE7" w:rsidP="00B8509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14FF6A7" w14:textId="77777777" w:rsidR="00FA4DE7" w:rsidRPr="00FC62DF" w:rsidRDefault="00FA4DE7" w:rsidP="00B8509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3B6233B" w14:textId="77777777" w:rsidR="00FA4DE7" w:rsidRPr="00FC62DF" w:rsidRDefault="00FA4DE7" w:rsidP="00B8509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D7281FA" w14:textId="77777777" w:rsidR="00FA4DE7" w:rsidRPr="00FC62DF" w:rsidRDefault="00FA4DE7" w:rsidP="00B8509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999999"/>
                <w:sz w:val="24"/>
                <w:szCs w:val="24"/>
                <w:lang w:val="en-GB"/>
              </w:rPr>
            </w:pPr>
          </w:p>
        </w:tc>
      </w:tr>
      <w:tr w:rsidR="00FA4DE7" w:rsidRPr="00FC62DF" w14:paraId="11355357" w14:textId="77777777" w:rsidTr="00A24249">
        <w:tc>
          <w:tcPr>
            <w:tcW w:w="1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7F0A66A" w14:textId="77777777" w:rsidR="00FA4DE7" w:rsidRPr="00806E6F" w:rsidRDefault="00FA4DE7" w:rsidP="00B8509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E6F">
              <w:rPr>
                <w:rFonts w:ascii="Times New Roman" w:eastAsia="Times New Roman" w:hAnsi="Times New Roman" w:cs="Times New Roman"/>
                <w:b/>
                <w:lang w:val="en-GB"/>
              </w:rPr>
              <w:t>8</w:t>
            </w:r>
          </w:p>
        </w:tc>
        <w:tc>
          <w:tcPr>
            <w:tcW w:w="1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2D1DAE" w14:textId="77777777" w:rsidR="00FA4DE7" w:rsidRPr="00FC62DF" w:rsidRDefault="00FA4DE7" w:rsidP="00B8509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BD868A3" w14:textId="77777777" w:rsidR="00FA4DE7" w:rsidRPr="00FC62DF" w:rsidRDefault="00FA4DE7" w:rsidP="00B8509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833198C" w14:textId="77777777" w:rsidR="00FA4DE7" w:rsidRPr="00FC62DF" w:rsidRDefault="00FA4DE7" w:rsidP="00B8509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67CBA6" w14:textId="77777777" w:rsidR="00FA4DE7" w:rsidRPr="00FC62DF" w:rsidRDefault="00FA4DE7" w:rsidP="00B8509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7FC9D8F" w14:textId="77777777" w:rsidR="00FA4DE7" w:rsidRPr="00FC62DF" w:rsidRDefault="00FA4DE7" w:rsidP="00B8509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999999"/>
                <w:sz w:val="24"/>
                <w:szCs w:val="24"/>
                <w:lang w:val="en-GB"/>
              </w:rPr>
            </w:pPr>
          </w:p>
        </w:tc>
      </w:tr>
      <w:tr w:rsidR="00FA4DE7" w:rsidRPr="00FC62DF" w14:paraId="51F64670" w14:textId="77777777" w:rsidTr="00A24249">
        <w:trPr>
          <w:trHeight w:val="340"/>
        </w:trPr>
        <w:tc>
          <w:tcPr>
            <w:tcW w:w="8548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hideMark/>
          </w:tcPr>
          <w:p w14:paraId="45CAE2A8" w14:textId="77777777" w:rsidR="00FA4DE7" w:rsidRPr="00806E6F" w:rsidRDefault="00FA4DE7" w:rsidP="00B8509F">
            <w:pPr>
              <w:pStyle w:val="LO-normal"/>
              <w:widowControl w:val="0"/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E6F">
              <w:rPr>
                <w:rFonts w:ascii="Times New Roman" w:eastAsia="Times New Roman" w:hAnsi="Times New Roman" w:cs="Times New Roman"/>
                <w:b/>
                <w:lang w:val="en-GB"/>
              </w:rPr>
              <w:t>SCORE Chorus solo: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hideMark/>
          </w:tcPr>
          <w:p w14:paraId="304F0D5F" w14:textId="77777777" w:rsidR="00D46C3F" w:rsidRDefault="00FA4DE7" w:rsidP="00D46C3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999999"/>
                <w:lang w:val="en-GB"/>
              </w:rPr>
            </w:pPr>
            <w:r w:rsidRPr="00806E6F">
              <w:rPr>
                <w:rFonts w:ascii="Times New Roman" w:eastAsia="Times New Roman" w:hAnsi="Times New Roman" w:cs="Times New Roman"/>
                <w:b/>
                <w:color w:val="999999"/>
                <w:lang w:val="en-GB"/>
              </w:rPr>
              <w:t xml:space="preserve">min 8 </w:t>
            </w:r>
            <w:r w:rsidR="004E6DDA">
              <w:rPr>
                <w:rFonts w:ascii="Times New Roman" w:eastAsia="Times New Roman" w:hAnsi="Times New Roman" w:cs="Times New Roman"/>
                <w:b/>
                <w:color w:val="999999"/>
                <w:lang w:val="en-GB"/>
              </w:rPr>
              <w:t>–</w:t>
            </w:r>
            <w:r w:rsidRPr="00806E6F">
              <w:rPr>
                <w:rFonts w:ascii="Times New Roman" w:eastAsia="Times New Roman" w:hAnsi="Times New Roman" w:cs="Times New Roman"/>
                <w:b/>
                <w:color w:val="999999"/>
                <w:lang w:val="en-GB"/>
              </w:rPr>
              <w:t xml:space="preserve"> </w:t>
            </w:r>
          </w:p>
          <w:p w14:paraId="13662DC3" w14:textId="5B964E84" w:rsidR="00FA4DE7" w:rsidRPr="00D46C3F" w:rsidRDefault="00FA4DE7" w:rsidP="00D46C3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999999"/>
                <w:lang w:val="en-GB"/>
              </w:rPr>
            </w:pPr>
            <w:r w:rsidRPr="00806E6F">
              <w:rPr>
                <w:rFonts w:ascii="Times New Roman" w:eastAsia="Times New Roman" w:hAnsi="Times New Roman" w:cs="Times New Roman"/>
                <w:b/>
                <w:color w:val="999999"/>
                <w:lang w:val="en-GB"/>
              </w:rPr>
              <w:t>max 32</w:t>
            </w:r>
          </w:p>
        </w:tc>
      </w:tr>
      <w:tr w:rsidR="00FA4DE7" w:rsidRPr="00FC62DF" w14:paraId="0EE235A2" w14:textId="77777777" w:rsidTr="00A24249">
        <w:tc>
          <w:tcPr>
            <w:tcW w:w="1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FF92428" w14:textId="77777777" w:rsidR="00FA4DE7" w:rsidRPr="00806E6F" w:rsidRDefault="00FA4DE7" w:rsidP="00B8509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E6F">
              <w:rPr>
                <w:rFonts w:ascii="Times New Roman" w:eastAsia="Times New Roman" w:hAnsi="Times New Roman" w:cs="Times New Roman"/>
                <w:b/>
                <w:lang w:val="en-GB"/>
              </w:rPr>
              <w:t>Full song 1</w:t>
            </w:r>
          </w:p>
        </w:tc>
        <w:tc>
          <w:tcPr>
            <w:tcW w:w="1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3ECFAD5" w14:textId="77777777" w:rsidR="00FA4DE7" w:rsidRPr="00D46C3F" w:rsidRDefault="00FA4DE7" w:rsidP="00B8509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6C3F">
              <w:rPr>
                <w:rFonts w:ascii="Times New Roman" w:eastAsia="Times New Roman" w:hAnsi="Times New Roman" w:cs="Times New Roman"/>
                <w:b/>
                <w:color w:val="999999"/>
                <w:sz w:val="20"/>
                <w:szCs w:val="20"/>
                <w:lang w:val="en-GB"/>
              </w:rPr>
              <w:t>X</w:t>
            </w: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55F9139" w14:textId="77777777" w:rsidR="00FA4DE7" w:rsidRPr="00D46C3F" w:rsidRDefault="00FA4DE7" w:rsidP="00B8509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6C3F">
              <w:rPr>
                <w:rFonts w:ascii="Times New Roman" w:eastAsia="Times New Roman" w:hAnsi="Times New Roman" w:cs="Times New Roman"/>
                <w:b/>
                <w:color w:val="999999"/>
                <w:sz w:val="20"/>
                <w:szCs w:val="20"/>
                <w:lang w:val="en-GB"/>
              </w:rPr>
              <w:t>total number of times</w:t>
            </w: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E531B5C" w14:textId="77777777" w:rsidR="00FA4DE7" w:rsidRPr="00D46C3F" w:rsidRDefault="00FA4DE7" w:rsidP="00B8509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6C3F">
              <w:rPr>
                <w:rFonts w:ascii="Times New Roman" w:eastAsia="Times New Roman" w:hAnsi="Times New Roman" w:cs="Times New Roman"/>
                <w:b/>
                <w:color w:val="999999"/>
                <w:sz w:val="20"/>
                <w:szCs w:val="20"/>
                <w:lang w:val="en-GB"/>
              </w:rPr>
              <w:t>line n: word number</w:t>
            </w:r>
          </w:p>
          <w:p w14:paraId="054D88BE" w14:textId="77777777" w:rsidR="00FA4DE7" w:rsidRPr="00D46C3F" w:rsidRDefault="00FA4DE7" w:rsidP="00B8509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6C3F">
              <w:rPr>
                <w:rFonts w:ascii="Times New Roman" w:eastAsia="Times New Roman" w:hAnsi="Times New Roman" w:cs="Times New Roman"/>
                <w:b/>
                <w:color w:val="999999"/>
                <w:sz w:val="20"/>
                <w:szCs w:val="20"/>
                <w:lang w:val="en-GB"/>
              </w:rPr>
              <w:t>(word number for each cued line of chorus)</w:t>
            </w: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A839F4B" w14:textId="77777777" w:rsidR="00FA4DE7" w:rsidRPr="00D46C3F" w:rsidRDefault="00FA4DE7" w:rsidP="00B8509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6C3F">
              <w:rPr>
                <w:rFonts w:ascii="Times New Roman" w:eastAsia="Times New Roman" w:hAnsi="Times New Roman" w:cs="Times New Roman"/>
                <w:b/>
                <w:color w:val="999999"/>
                <w:sz w:val="20"/>
                <w:szCs w:val="20"/>
                <w:lang w:val="en-GB"/>
              </w:rPr>
              <w:t>X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82B18C" w14:textId="77777777" w:rsidR="00FA4DE7" w:rsidRPr="00011893" w:rsidRDefault="00FA4DE7" w:rsidP="00B8509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999999"/>
                <w:lang w:val="en-GB"/>
              </w:rPr>
            </w:pPr>
          </w:p>
        </w:tc>
      </w:tr>
      <w:tr w:rsidR="00FA4DE7" w:rsidRPr="00FC62DF" w14:paraId="58C1A741" w14:textId="77777777" w:rsidTr="00A24249">
        <w:tc>
          <w:tcPr>
            <w:tcW w:w="1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7303F60" w14:textId="77777777" w:rsidR="00FA4DE7" w:rsidRPr="00806E6F" w:rsidRDefault="00FA4DE7" w:rsidP="00B8509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E6F">
              <w:rPr>
                <w:rFonts w:ascii="Times New Roman" w:eastAsia="Times New Roman" w:hAnsi="Times New Roman" w:cs="Times New Roman"/>
                <w:b/>
                <w:lang w:val="en-GB"/>
              </w:rPr>
              <w:t>Full song 2</w:t>
            </w:r>
          </w:p>
        </w:tc>
        <w:tc>
          <w:tcPr>
            <w:tcW w:w="1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FC1035" w14:textId="77777777" w:rsidR="00FA4DE7" w:rsidRPr="00011893" w:rsidRDefault="00FA4DE7" w:rsidP="00B8509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067BEC" w14:textId="77777777" w:rsidR="00FA4DE7" w:rsidRPr="00011893" w:rsidRDefault="00FA4DE7" w:rsidP="00B8509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CCEF32" w14:textId="77777777" w:rsidR="00FA4DE7" w:rsidRPr="00011893" w:rsidRDefault="00FA4DE7" w:rsidP="00B8509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00F833" w14:textId="77777777" w:rsidR="00FA4DE7" w:rsidRPr="00011893" w:rsidRDefault="00FA4DE7" w:rsidP="00B8509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D3EAEB8" w14:textId="77777777" w:rsidR="00FA4DE7" w:rsidRPr="00011893" w:rsidRDefault="00FA4DE7" w:rsidP="00B8509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999999"/>
                <w:lang w:val="en-GB"/>
              </w:rPr>
            </w:pPr>
          </w:p>
        </w:tc>
      </w:tr>
      <w:tr w:rsidR="00FA4DE7" w:rsidRPr="00FC62DF" w14:paraId="6C7A3D62" w14:textId="77777777" w:rsidTr="00A24249">
        <w:trPr>
          <w:trHeight w:val="340"/>
        </w:trPr>
        <w:tc>
          <w:tcPr>
            <w:tcW w:w="8548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hideMark/>
          </w:tcPr>
          <w:p w14:paraId="183A3D5C" w14:textId="77777777" w:rsidR="00FA4DE7" w:rsidRPr="00806E6F" w:rsidRDefault="00FA4DE7" w:rsidP="00B8509F">
            <w:pPr>
              <w:pStyle w:val="LO-normal"/>
              <w:widowControl w:val="0"/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E6F">
              <w:rPr>
                <w:rFonts w:ascii="Times New Roman" w:eastAsia="Times New Roman" w:hAnsi="Times New Roman" w:cs="Times New Roman"/>
                <w:b/>
                <w:lang w:val="en-GB"/>
              </w:rPr>
              <w:t>SCORE Chorus in context: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hideMark/>
          </w:tcPr>
          <w:p w14:paraId="7E75B511" w14:textId="77777777" w:rsidR="00D46C3F" w:rsidRDefault="00FA4DE7" w:rsidP="00D46C3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999999"/>
                <w:lang w:val="en-GB"/>
              </w:rPr>
            </w:pPr>
            <w:r w:rsidRPr="00806E6F">
              <w:rPr>
                <w:rFonts w:ascii="Times New Roman" w:eastAsia="Times New Roman" w:hAnsi="Times New Roman" w:cs="Times New Roman"/>
                <w:b/>
                <w:color w:val="999999"/>
                <w:lang w:val="en-GB"/>
              </w:rPr>
              <w:t xml:space="preserve">min 2 </w:t>
            </w:r>
            <w:r w:rsidR="004E6DDA">
              <w:rPr>
                <w:rFonts w:ascii="Times New Roman" w:eastAsia="Times New Roman" w:hAnsi="Times New Roman" w:cs="Times New Roman"/>
                <w:b/>
                <w:color w:val="999999"/>
                <w:lang w:val="en-GB"/>
              </w:rPr>
              <w:t>–</w:t>
            </w:r>
            <w:r w:rsidRPr="00806E6F">
              <w:rPr>
                <w:rFonts w:ascii="Times New Roman" w:eastAsia="Times New Roman" w:hAnsi="Times New Roman" w:cs="Times New Roman"/>
                <w:b/>
                <w:color w:val="999999"/>
                <w:lang w:val="en-GB"/>
              </w:rPr>
              <w:t xml:space="preserve"> </w:t>
            </w:r>
          </w:p>
          <w:p w14:paraId="0D50B69C" w14:textId="325192B3" w:rsidR="00FA4DE7" w:rsidRPr="00D46C3F" w:rsidRDefault="00FA4DE7" w:rsidP="00D46C3F">
            <w:pPr>
              <w:pStyle w:val="LO-normal"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999999"/>
                <w:lang w:val="en-GB"/>
              </w:rPr>
            </w:pPr>
            <w:r w:rsidRPr="00806E6F">
              <w:rPr>
                <w:rFonts w:ascii="Times New Roman" w:eastAsia="Times New Roman" w:hAnsi="Times New Roman" w:cs="Times New Roman"/>
                <w:b/>
                <w:color w:val="999999"/>
                <w:lang w:val="en-GB"/>
              </w:rPr>
              <w:t>max 8</w:t>
            </w:r>
          </w:p>
        </w:tc>
      </w:tr>
      <w:tr w:rsidR="00A24249" w:rsidRPr="00FC62DF" w14:paraId="27BC8FB4" w14:textId="77777777" w:rsidTr="00A24249">
        <w:tblPrEx>
          <w:tblCellMar>
            <w:top w:w="56" w:type="dxa"/>
            <w:left w:w="56" w:type="dxa"/>
            <w:bottom w:w="56" w:type="dxa"/>
            <w:right w:w="56" w:type="dxa"/>
          </w:tblCellMar>
        </w:tblPrEx>
        <w:trPr>
          <w:trHeight w:val="283"/>
        </w:trPr>
        <w:tc>
          <w:tcPr>
            <w:tcW w:w="9913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0E7D305" w14:textId="77777777" w:rsidR="00A24249" w:rsidRPr="00806E6F" w:rsidRDefault="00A24249" w:rsidP="00B8509F">
            <w:pPr>
              <w:pStyle w:val="LO-normal"/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GB"/>
              </w:rPr>
            </w:pPr>
            <w:r w:rsidRPr="00806E6F">
              <w:rPr>
                <w:rFonts w:ascii="Times New Roman" w:eastAsia="Times New Roman" w:hAnsi="Times New Roman" w:cs="Times New Roman"/>
                <w:lang w:val="en-GB"/>
              </w:rPr>
              <w:t>Estimated Sense of Familiarity:</w:t>
            </w:r>
          </w:p>
          <w:p w14:paraId="58972169" w14:textId="77777777" w:rsidR="00A24249" w:rsidRPr="00806E6F" w:rsidRDefault="00A24249" w:rsidP="00B8509F">
            <w:pPr>
              <w:pStyle w:val="LO-normal"/>
              <w:widowControl w:val="0"/>
              <w:spacing w:after="0" w:line="240" w:lineRule="auto"/>
              <w:jc w:val="left"/>
              <w:rPr>
                <w:rFonts w:ascii="Times New Roman" w:hAnsi="Times New Roman" w:cs="Times New Roman"/>
                <w:lang w:val="en-GB"/>
              </w:rPr>
            </w:pPr>
            <w:r w:rsidRPr="00806E6F">
              <w:rPr>
                <w:rFonts w:ascii="Times New Roman" w:hAnsi="Times New Roman" w:cs="Times New Roman"/>
                <w:lang w:val="en-GB"/>
              </w:rPr>
              <w:t>1 – None</w:t>
            </w:r>
          </w:p>
          <w:p w14:paraId="38E994A2" w14:textId="77777777" w:rsidR="00A24249" w:rsidRPr="00806E6F" w:rsidRDefault="00A24249" w:rsidP="00B8509F">
            <w:pPr>
              <w:pStyle w:val="LO-normal"/>
              <w:widowControl w:val="0"/>
              <w:spacing w:after="0" w:line="240" w:lineRule="auto"/>
              <w:jc w:val="left"/>
              <w:rPr>
                <w:rFonts w:ascii="Times New Roman" w:hAnsi="Times New Roman" w:cs="Times New Roman"/>
                <w:lang w:val="en-GB"/>
              </w:rPr>
            </w:pPr>
            <w:r w:rsidRPr="00806E6F">
              <w:rPr>
                <w:rFonts w:ascii="Times New Roman" w:hAnsi="Times New Roman" w:cs="Times New Roman"/>
                <w:lang w:val="en-GB"/>
              </w:rPr>
              <w:t>2 – Implicit memory, mere exposure effect</w:t>
            </w:r>
          </w:p>
          <w:p w14:paraId="73F7E7D6" w14:textId="77777777" w:rsidR="00A24249" w:rsidRPr="00806E6F" w:rsidRDefault="00A24249" w:rsidP="00B8509F">
            <w:pPr>
              <w:pStyle w:val="LO-normal"/>
              <w:widowControl w:val="0"/>
              <w:spacing w:after="0" w:line="240" w:lineRule="auto"/>
              <w:jc w:val="left"/>
              <w:rPr>
                <w:rFonts w:ascii="Times New Roman" w:hAnsi="Times New Roman" w:cs="Times New Roman"/>
                <w:lang w:val="en-GB"/>
              </w:rPr>
            </w:pPr>
            <w:r w:rsidRPr="00806E6F">
              <w:rPr>
                <w:rFonts w:ascii="Times New Roman" w:hAnsi="Times New Roman" w:cs="Times New Roman"/>
                <w:lang w:val="en-GB"/>
              </w:rPr>
              <w:t>3 – Weak familiarity</w:t>
            </w:r>
          </w:p>
          <w:p w14:paraId="0885E68B" w14:textId="0DF78E26" w:rsidR="00A24249" w:rsidRPr="00806E6F" w:rsidRDefault="00A24249" w:rsidP="00B8509F">
            <w:pPr>
              <w:pStyle w:val="LO-normal"/>
              <w:widowControl w:val="0"/>
              <w:spacing w:after="0" w:line="240" w:lineRule="auto"/>
              <w:jc w:val="left"/>
              <w:rPr>
                <w:rFonts w:ascii="Times New Roman" w:hAnsi="Times New Roman" w:cs="Times New Roman"/>
                <w:lang w:val="en-GB"/>
              </w:rPr>
            </w:pPr>
            <w:r w:rsidRPr="00806E6F">
              <w:rPr>
                <w:rFonts w:ascii="Times New Roman" w:hAnsi="Times New Roman" w:cs="Times New Roman"/>
                <w:lang w:val="en-GB"/>
              </w:rPr>
              <w:t>4 – Familiarity</w:t>
            </w:r>
          </w:p>
          <w:p w14:paraId="13EA2842" w14:textId="77777777" w:rsidR="00A24249" w:rsidRPr="00806E6F" w:rsidRDefault="00A24249" w:rsidP="00B8509F">
            <w:pPr>
              <w:pStyle w:val="LO-normal"/>
              <w:widowControl w:val="0"/>
              <w:spacing w:after="0" w:line="240" w:lineRule="auto"/>
              <w:jc w:val="left"/>
              <w:rPr>
                <w:rFonts w:ascii="Times New Roman" w:hAnsi="Times New Roman" w:cs="Times New Roman"/>
                <w:lang w:val="en-GB"/>
              </w:rPr>
            </w:pPr>
            <w:r w:rsidRPr="00806E6F">
              <w:rPr>
                <w:rFonts w:ascii="Times New Roman" w:hAnsi="Times New Roman" w:cs="Times New Roman"/>
                <w:lang w:val="en-GB"/>
              </w:rPr>
              <w:t>5 – Weak recollection</w:t>
            </w:r>
          </w:p>
          <w:p w14:paraId="19172393" w14:textId="77777777" w:rsidR="00A24249" w:rsidRPr="00FC62DF" w:rsidRDefault="00A24249" w:rsidP="00B8509F">
            <w:pPr>
              <w:pStyle w:val="LO-normal"/>
              <w:widowControl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6E6F">
              <w:rPr>
                <w:rFonts w:ascii="Times New Roman" w:hAnsi="Times New Roman" w:cs="Times New Roman"/>
                <w:lang w:val="en-GB"/>
              </w:rPr>
              <w:t>6 – Recollection</w:t>
            </w:r>
          </w:p>
        </w:tc>
      </w:tr>
    </w:tbl>
    <w:p w14:paraId="6ED5B7E9" w14:textId="5D804772" w:rsidR="00EE03BC" w:rsidRPr="00B8463C" w:rsidRDefault="00A24249" w:rsidP="00821892">
      <w:pPr>
        <w:rPr>
          <w:sz w:val="20"/>
          <w:szCs w:val="20"/>
        </w:rPr>
      </w:pPr>
      <w:r w:rsidRPr="00B8463C">
        <w:rPr>
          <w:i/>
          <w:iCs/>
          <w:sz w:val="20"/>
          <w:szCs w:val="20"/>
        </w:rPr>
        <w:t xml:space="preserve">Note. </w:t>
      </w:r>
      <w:r w:rsidRPr="00B8463C">
        <w:rPr>
          <w:sz w:val="20"/>
          <w:szCs w:val="20"/>
        </w:rPr>
        <w:t>Sense of Familiarity should be scored according to Coppalle et al. (2020), https://doi.org/10.3233/JAD-191318</w:t>
      </w:r>
    </w:p>
    <w:sectPr w:rsidR="00EE03BC" w:rsidRPr="00B8463C" w:rsidSect="00FA4DE7"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283" w:footer="510" w:gutter="0"/>
      <w:cols w:space="720"/>
      <w:formProt w:val="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491FE01" w14:textId="77777777" w:rsidR="007D0B33" w:rsidRDefault="007D0B33">
      <w:pPr>
        <w:spacing w:before="0" w:after="0"/>
      </w:pPr>
      <w:r>
        <w:separator/>
      </w:r>
    </w:p>
  </w:endnote>
  <w:endnote w:type="continuationSeparator" w:id="0">
    <w:p w14:paraId="4942809F" w14:textId="77777777" w:rsidR="007D0B33" w:rsidRDefault="007D0B33">
      <w:pPr>
        <w:spacing w:before="0" w:after="0"/>
      </w:pPr>
      <w:r>
        <w:continuationSeparator/>
      </w:r>
    </w:p>
  </w:endnote>
  <w:endnote w:type="continuationNotice" w:id="1">
    <w:p w14:paraId="063A45DD" w14:textId="77777777" w:rsidR="007D0B33" w:rsidRDefault="007D0B33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318050" w14:textId="77777777" w:rsidR="006B18E4" w:rsidRPr="00FC62DF" w:rsidRDefault="00000000">
    <w:pPr>
      <w:pStyle w:val="Footer"/>
      <w:rPr>
        <w:color w:val="C00000"/>
      </w:rPr>
    </w:pPr>
    <w:r w:rsidRPr="00FC62DF">
      <w:rPr>
        <w:noProof/>
      </w:rPr>
      <mc:AlternateContent>
        <mc:Choice Requires="wps">
          <w:drawing>
            <wp:anchor distT="0" distB="0" distL="0" distR="0" simplePos="0" relativeHeight="251658241" behindDoc="1" locked="0" layoutInCell="0" allowOverlap="1" wp14:anchorId="5F0076B2" wp14:editId="2FD66C2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41630"/>
              <wp:effectExtent l="0" t="0" r="0" b="0"/>
              <wp:wrapNone/>
              <wp:docPr id="3" name="Rectangle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>
                      <a:xfrm>
                        <a:off x="0" y="0"/>
                        <a:ext cx="1508760" cy="34163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9CBFDF1" w14:textId="77777777" w:rsidR="006B18E4" w:rsidRPr="00FC62DF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FC62DF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FC62DF">
                            <w:rPr>
                              <w:color w:val="000000"/>
                              <w:szCs w:val="40"/>
                            </w:rPr>
                            <w:instrText xml:space="preserve"> PAGE </w:instrText>
                          </w:r>
                          <w:r w:rsidRPr="00FC62DF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FC62DF">
                            <w:rPr>
                              <w:color w:val="000000"/>
                              <w:szCs w:val="40"/>
                            </w:rPr>
                            <w:t>4</w:t>
                          </w:r>
                          <w:r w:rsidRPr="00FC62DF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w14:anchorId="5F0076B2" id="Rectángulo 3" o:spid="_x0000_s1026" style="position:absolute;margin-left:67.6pt;margin-top:0;width:118.8pt;height:26.9pt;z-index:-251656192;visibility:visible;mso-wrap-style:square;mso-width-percent:0;mso-height-percent:0;mso-wrap-distance-left:0;mso-wrap-distance-top:0;mso-wrap-distance-right:0;mso-wrap-distance-bottom:0;mso-position-horizontal:right;mso-position-horizontal-relative:margin;mso-position-vertical:top;mso-position-vertical-relative:bottom-margin-area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" o:allowincell="f" filled="f" stroked="f" strokeweight=".5pt">
              <v:textbox style="mso-fit-shape-to-text:t">
                <w:txbxContent>
                  <w:p w14:paraId="39CBFDF1" w14:textId="77777777" w:rsidR="006B18E4" w:rsidRPr="00FC62DF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FC62DF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FC62DF">
                      <w:rPr>
                        <w:color w:val="000000"/>
                        <w:szCs w:val="40"/>
                      </w:rPr>
                      <w:instrText xml:space="preserve"> PAGE </w:instrText>
                    </w:r>
                    <w:r w:rsidRPr="00FC62DF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FC62DF">
                      <w:rPr>
                        <w:color w:val="000000"/>
                        <w:szCs w:val="40"/>
                      </w:rPr>
                      <w:t>4</w:t>
                    </w:r>
                    <w:r w:rsidRPr="00FC62DF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rect>
          </w:pict>
        </mc:Fallback>
      </mc:AlternateContent>
    </w:r>
    <w:r w:rsidRPr="00FC62DF">
      <w:rPr>
        <w:noProof/>
      </w:rPr>
      <mc:AlternateContent>
        <mc:Choice Requires="wps">
          <w:drawing>
            <wp:anchor distT="0" distB="0" distL="635" distR="0" simplePos="0" relativeHeight="251658242" behindDoc="1" locked="0" layoutInCell="0" allowOverlap="1" wp14:anchorId="4FFFAD58" wp14:editId="1EA9E402">
              <wp:simplePos x="0" y="0"/>
              <wp:positionH relativeFrom="column">
                <wp:posOffset>-108585</wp:posOffset>
              </wp:positionH>
              <wp:positionV relativeFrom="paragraph">
                <wp:posOffset>-58420</wp:posOffset>
              </wp:positionV>
              <wp:extent cx="3672205" cy="495300"/>
              <wp:effectExtent l="0" t="0" r="0" b="0"/>
              <wp:wrapNone/>
              <wp:docPr id="2" name="Rectangle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 bwMode="auto">
                      <a:xfrm>
                        <a:off x="0" y="0"/>
                        <a:ext cx="3672205" cy="4953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7C7CC546" w14:textId="77777777" w:rsidR="006B18E4" w:rsidRPr="00FC62DF" w:rsidRDefault="00000000">
                          <w:pPr>
                            <w:pStyle w:val="Contenidodelmarco"/>
                            <w:rPr>
                              <w:color w:val="C00000"/>
                            </w:rPr>
                          </w:pPr>
                          <w:r w:rsidRPr="00FC62DF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rect w14:anchorId="4FFFAD58" id=" 2" o:spid="_x0000_s1027" style="position:absolute;margin-left:-8.55pt;margin-top:-4.6pt;width:289.15pt;height:39pt;z-index:-251655168;visibility:visible;mso-wrap-style:square;mso-width-percent:0;mso-height-percent:200;mso-wrap-distance-left:.05pt;mso-wrap-distance-top:0;mso-wrap-distance-right:0;mso-wrap-distance-bottom:0;mso-position-horizontal:absolute;mso-position-horizontal-relative:text;mso-position-vertical:absolute;mso-position-vertical-relative:text;mso-width-percent:0;mso-height-percent:20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" o:allowincell="f" stroked="f">
              <v:path arrowok="t"/>
              <v:textbox style="mso-fit-shape-to-text:t">
                <w:txbxContent>
                  <w:p w14:paraId="7C7CC546" w14:textId="77777777" w:rsidR="006B18E4" w:rsidRPr="00FC62DF" w:rsidRDefault="00000000">
                    <w:pPr>
                      <w:pStyle w:val="Contenidodelmarco"/>
                      <w:rPr>
                        <w:color w:val="C00000"/>
                      </w:rPr>
                    </w:pPr>
                    <w:r w:rsidRPr="00FC62DF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2A9B2D3" w14:textId="77777777" w:rsidR="006B18E4" w:rsidRPr="00FC62DF" w:rsidRDefault="00000000">
    <w:pPr>
      <w:pStyle w:val="Footer"/>
      <w:rPr>
        <w:b/>
        <w:sz w:val="20"/>
      </w:rPr>
    </w:pPr>
    <w:r w:rsidRPr="00FC62DF">
      <w:rPr>
        <w:noProof/>
      </w:rPr>
      <mc:AlternateContent>
        <mc:Choice Requires="wps">
          <w:drawing>
            <wp:anchor distT="0" distB="0" distL="0" distR="0" simplePos="0" relativeHeight="251658240" behindDoc="1" locked="0" layoutInCell="0" allowOverlap="1" wp14:anchorId="769CEECD" wp14:editId="7D8212A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41630"/>
              <wp:effectExtent l="0" t="0" r="0" b="0"/>
              <wp:wrapNone/>
              <wp:docPr id="1" name="Rectangle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>
                      <a:xfrm>
                        <a:off x="0" y="0"/>
                        <a:ext cx="1508760" cy="34163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7805921" w14:textId="77777777" w:rsidR="006B18E4" w:rsidRPr="00FC62DF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FC62DF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FC62DF">
                            <w:rPr>
                              <w:color w:val="000000"/>
                              <w:szCs w:val="40"/>
                            </w:rPr>
                            <w:instrText xml:space="preserve"> PAGE </w:instrText>
                          </w:r>
                          <w:r w:rsidRPr="00FC62DF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FC62DF">
                            <w:rPr>
                              <w:color w:val="000000"/>
                              <w:szCs w:val="40"/>
                            </w:rPr>
                            <w:t>5</w:t>
                          </w:r>
                          <w:r w:rsidRPr="00FC62DF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w14:anchorId="769CEECD" id="Rectángulo 1" o:spid="_x0000_s1028" style="position:absolute;margin-left:67.6pt;margin-top:0;width:118.8pt;height:26.9pt;z-index:-251657216;visibility:visible;mso-wrap-style:square;mso-width-percent:0;mso-height-percent:0;mso-wrap-distance-left:0;mso-wrap-distance-top:0;mso-wrap-distance-right:0;mso-wrap-distance-bottom:0;mso-position-horizontal:right;mso-position-horizontal-relative:margin;mso-position-vertical:top;mso-position-vertical-relative:bottom-margin-area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" o:allowincell="f" filled="f" stroked="f" strokeweight=".5pt">
              <v:textbox style="mso-fit-shape-to-text:t">
                <w:txbxContent>
                  <w:p w14:paraId="47805921" w14:textId="77777777" w:rsidR="006B18E4" w:rsidRPr="00FC62DF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FC62DF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FC62DF">
                      <w:rPr>
                        <w:color w:val="000000"/>
                        <w:szCs w:val="40"/>
                      </w:rPr>
                      <w:instrText xml:space="preserve"> PAGE </w:instrText>
                    </w:r>
                    <w:r w:rsidRPr="00FC62DF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FC62DF">
                      <w:rPr>
                        <w:color w:val="000000"/>
                        <w:szCs w:val="40"/>
                      </w:rPr>
                      <w:t>5</w:t>
                    </w:r>
                    <w:r w:rsidRPr="00FC62DF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2DCCF14" w14:textId="77777777" w:rsidR="007D0B33" w:rsidRDefault="007D0B33">
      <w:pPr>
        <w:spacing w:before="0" w:after="0"/>
      </w:pPr>
      <w:r>
        <w:separator/>
      </w:r>
    </w:p>
  </w:footnote>
  <w:footnote w:type="continuationSeparator" w:id="0">
    <w:p w14:paraId="5F3A397B" w14:textId="77777777" w:rsidR="007D0B33" w:rsidRDefault="007D0B33">
      <w:pPr>
        <w:spacing w:before="0" w:after="0"/>
      </w:pPr>
      <w:r>
        <w:continuationSeparator/>
      </w:r>
    </w:p>
  </w:footnote>
  <w:footnote w:type="continuationNotice" w:id="1">
    <w:p w14:paraId="61E89020" w14:textId="77777777" w:rsidR="007D0B33" w:rsidRDefault="007D0B33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A941FF4" w14:textId="77777777" w:rsidR="006B18E4" w:rsidRPr="00FC62DF" w:rsidRDefault="00000000">
    <w:pPr>
      <w:pStyle w:val="Header"/>
    </w:pPr>
    <w:r w:rsidRPr="00FC62DF"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4DE7"/>
    <w:rsid w:val="00011893"/>
    <w:rsid w:val="000577C4"/>
    <w:rsid w:val="00070C15"/>
    <w:rsid w:val="00082ED2"/>
    <w:rsid w:val="000E14F1"/>
    <w:rsid w:val="001054A5"/>
    <w:rsid w:val="001310A8"/>
    <w:rsid w:val="00164495"/>
    <w:rsid w:val="001A0D59"/>
    <w:rsid w:val="001D4BA4"/>
    <w:rsid w:val="00232B8B"/>
    <w:rsid w:val="00242F26"/>
    <w:rsid w:val="002A747C"/>
    <w:rsid w:val="002D5F62"/>
    <w:rsid w:val="00341595"/>
    <w:rsid w:val="00361665"/>
    <w:rsid w:val="00392F14"/>
    <w:rsid w:val="00463D05"/>
    <w:rsid w:val="004B168B"/>
    <w:rsid w:val="004E6DDA"/>
    <w:rsid w:val="005A30FC"/>
    <w:rsid w:val="006B18E4"/>
    <w:rsid w:val="006C1769"/>
    <w:rsid w:val="006C79CB"/>
    <w:rsid w:val="006D14EB"/>
    <w:rsid w:val="0072037B"/>
    <w:rsid w:val="007D0B33"/>
    <w:rsid w:val="00803A06"/>
    <w:rsid w:val="00806E6F"/>
    <w:rsid w:val="008157E5"/>
    <w:rsid w:val="00821892"/>
    <w:rsid w:val="008A3D48"/>
    <w:rsid w:val="008C7317"/>
    <w:rsid w:val="0091369A"/>
    <w:rsid w:val="00A24249"/>
    <w:rsid w:val="00B37713"/>
    <w:rsid w:val="00B8463C"/>
    <w:rsid w:val="00C330B7"/>
    <w:rsid w:val="00C33769"/>
    <w:rsid w:val="00C71C2B"/>
    <w:rsid w:val="00CD306B"/>
    <w:rsid w:val="00D23964"/>
    <w:rsid w:val="00D46C3F"/>
    <w:rsid w:val="00D95F26"/>
    <w:rsid w:val="00DA1CAF"/>
    <w:rsid w:val="00EB0D8D"/>
    <w:rsid w:val="00EE03BC"/>
    <w:rsid w:val="00F86A53"/>
    <w:rsid w:val="00FA38FA"/>
    <w:rsid w:val="00FA4DE7"/>
    <w:rsid w:val="00FF5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279123D"/>
  <w15:chartTrackingRefBased/>
  <w15:docId w15:val="{FA0A4896-3944-7443-A2B9-E99E7FAEBE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4DE7"/>
    <w:pPr>
      <w:suppressAutoHyphens/>
      <w:spacing w:before="120" w:after="240"/>
    </w:pPr>
    <w:rPr>
      <w:rFonts w:ascii="Times New Roman" w:hAnsi="Times New Roman"/>
      <w:kern w:val="0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4DE7"/>
    <w:pPr>
      <w:keepNext/>
      <w:keepLines/>
      <w:suppressAutoHyphens w:val="0"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4DE7"/>
    <w:pPr>
      <w:keepNext/>
      <w:keepLines/>
      <w:suppressAutoHyphens w:val="0"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4DE7"/>
    <w:pPr>
      <w:keepNext/>
      <w:keepLines/>
      <w:suppressAutoHyphens w:val="0"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4DE7"/>
    <w:pPr>
      <w:keepNext/>
      <w:keepLines/>
      <w:suppressAutoHyphens w:val="0"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4DE7"/>
    <w:pPr>
      <w:keepNext/>
      <w:keepLines/>
      <w:suppressAutoHyphens w:val="0"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4DE7"/>
    <w:pPr>
      <w:keepNext/>
      <w:keepLines/>
      <w:suppressAutoHyphens w:val="0"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4DE7"/>
    <w:pPr>
      <w:keepNext/>
      <w:keepLines/>
      <w:suppressAutoHyphens w:val="0"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4DE7"/>
    <w:pPr>
      <w:keepNext/>
      <w:keepLines/>
      <w:suppressAutoHyphens w:val="0"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4DE7"/>
    <w:pPr>
      <w:keepNext/>
      <w:keepLines/>
      <w:suppressAutoHyphens w:val="0"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4D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4D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4D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4D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4D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4D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4D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4D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4D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4DE7"/>
    <w:pPr>
      <w:suppressAutoHyphens w:val="0"/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A4D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4DE7"/>
    <w:pPr>
      <w:numPr>
        <w:ilvl w:val="1"/>
      </w:numPr>
      <w:suppressAutoHyphens w:val="0"/>
      <w:spacing w:before="0"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A4D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4DE7"/>
    <w:pPr>
      <w:suppressAutoHyphens w:val="0"/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A4D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4DE7"/>
    <w:pPr>
      <w:suppressAutoHyphens w:val="0"/>
      <w:spacing w:before="0" w:after="0"/>
      <w:ind w:left="720"/>
      <w:contextualSpacing/>
    </w:pPr>
    <w:rPr>
      <w:rFonts w:ascii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A4D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4D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4D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4DE7"/>
    <w:rPr>
      <w:b/>
      <w:bCs/>
      <w:smallCaps/>
      <w:color w:val="0F4761" w:themeColor="accent1" w:themeShade="BF"/>
      <w:spacing w:val="5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FA4DE7"/>
    <w:rPr>
      <w:rFonts w:ascii="Times New Roman" w:hAnsi="Times New Roman"/>
      <w:b/>
    </w:rPr>
  </w:style>
  <w:style w:type="character" w:customStyle="1" w:styleId="FooterChar">
    <w:name w:val="Footer Char"/>
    <w:basedOn w:val="DefaultParagraphFont"/>
    <w:link w:val="Footer"/>
    <w:uiPriority w:val="99"/>
    <w:qFormat/>
    <w:rsid w:val="00FA4DE7"/>
  </w:style>
  <w:style w:type="paragraph" w:styleId="Header">
    <w:name w:val="header"/>
    <w:basedOn w:val="Normal"/>
    <w:link w:val="HeaderChar"/>
    <w:uiPriority w:val="99"/>
    <w:unhideWhenUsed/>
    <w:rsid w:val="00FA4DE7"/>
    <w:pPr>
      <w:suppressLineNumbers/>
      <w:tabs>
        <w:tab w:val="center" w:pos="4844"/>
        <w:tab w:val="right" w:pos="9689"/>
      </w:tabs>
    </w:pPr>
    <w:rPr>
      <w:b/>
      <w:kern w:val="2"/>
      <w:szCs w:val="24"/>
      <w14:ligatures w14:val="standardContextual"/>
    </w:rPr>
  </w:style>
  <w:style w:type="character" w:customStyle="1" w:styleId="HeaderChar1">
    <w:name w:val="Header Char1"/>
    <w:basedOn w:val="DefaultParagraphFont"/>
    <w:uiPriority w:val="99"/>
    <w:semiHidden/>
    <w:rsid w:val="00FA4DE7"/>
    <w:rPr>
      <w:rFonts w:ascii="Times New Roman" w:hAnsi="Times New Roman"/>
      <w:kern w:val="0"/>
      <w:szCs w:val="22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A4DE7"/>
    <w:pPr>
      <w:suppressLineNumbers/>
      <w:tabs>
        <w:tab w:val="center" w:pos="4844"/>
        <w:tab w:val="right" w:pos="9689"/>
      </w:tabs>
      <w:spacing w:after="0"/>
    </w:pPr>
    <w:rPr>
      <w:rFonts w:asciiTheme="minorHAnsi" w:hAnsiTheme="minorHAnsi"/>
      <w:kern w:val="2"/>
      <w:szCs w:val="24"/>
      <w14:ligatures w14:val="standardContextual"/>
    </w:rPr>
  </w:style>
  <w:style w:type="character" w:customStyle="1" w:styleId="FooterChar1">
    <w:name w:val="Footer Char1"/>
    <w:basedOn w:val="DefaultParagraphFont"/>
    <w:uiPriority w:val="99"/>
    <w:semiHidden/>
    <w:rsid w:val="00FA4DE7"/>
    <w:rPr>
      <w:rFonts w:ascii="Times New Roman" w:hAnsi="Times New Roman"/>
      <w:kern w:val="0"/>
      <w:szCs w:val="22"/>
      <w:lang w:val="en-GB"/>
      <w14:ligatures w14:val="none"/>
    </w:rPr>
  </w:style>
  <w:style w:type="paragraph" w:customStyle="1" w:styleId="Contenidodelmarco">
    <w:name w:val="Contenido del marco"/>
    <w:basedOn w:val="Normal"/>
    <w:qFormat/>
    <w:rsid w:val="00FA4DE7"/>
  </w:style>
  <w:style w:type="paragraph" w:customStyle="1" w:styleId="LO-normal1">
    <w:name w:val="LO-normal1"/>
    <w:qFormat/>
    <w:rsid w:val="00FA4DE7"/>
    <w:pPr>
      <w:suppressAutoHyphens/>
      <w:spacing w:after="120" w:line="360" w:lineRule="auto"/>
      <w:jc w:val="both"/>
    </w:pPr>
    <w:rPr>
      <w:rFonts w:ascii="Arial" w:eastAsia="Arial" w:hAnsi="Arial" w:cs="Arial"/>
      <w:kern w:val="0"/>
      <w:sz w:val="22"/>
      <w:szCs w:val="22"/>
      <w:lang w:val="en-US" w:eastAsia="zh-CN" w:bidi="hi-IN"/>
      <w14:ligatures w14:val="none"/>
    </w:rPr>
  </w:style>
  <w:style w:type="paragraph" w:customStyle="1" w:styleId="LO-normal">
    <w:name w:val="LO-normal"/>
    <w:qFormat/>
    <w:rsid w:val="00FA4DE7"/>
    <w:pPr>
      <w:suppressAutoHyphens/>
      <w:spacing w:after="120" w:line="360" w:lineRule="auto"/>
      <w:jc w:val="both"/>
    </w:pPr>
    <w:rPr>
      <w:rFonts w:ascii="Arial" w:eastAsia="Arial" w:hAnsi="Arial" w:cs="Arial"/>
      <w:kern w:val="0"/>
      <w:sz w:val="22"/>
      <w:szCs w:val="22"/>
      <w:lang w:val="es-AR" w:eastAsia="zh-CN" w:bidi="hi-IN"/>
      <w14:ligatures w14:val="none"/>
    </w:rPr>
  </w:style>
  <w:style w:type="character" w:styleId="Hyperlink">
    <w:name w:val="Hyperlink"/>
    <w:basedOn w:val="DefaultParagraphFont"/>
    <w:uiPriority w:val="99"/>
    <w:unhideWhenUsed/>
    <w:rsid w:val="00C3376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3376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146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8637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854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9</TotalTime>
  <Pages>5</Pages>
  <Words>618</Words>
  <Characters>352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Gold</dc:creator>
  <cp:keywords/>
  <dc:description/>
  <cp:lastModifiedBy>Christian Gold</cp:lastModifiedBy>
  <cp:revision>32</cp:revision>
  <dcterms:created xsi:type="dcterms:W3CDTF">2024-08-30T18:20:00Z</dcterms:created>
  <dcterms:modified xsi:type="dcterms:W3CDTF">2024-09-06T09:43:00Z</dcterms:modified>
</cp:coreProperties>
</file>